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3A37" w:rsidRPr="00DF418C" w:rsidRDefault="00393A37" w:rsidP="00393A37">
      <w:pPr>
        <w:spacing w:line="360" w:lineRule="auto"/>
        <w:jc w:val="both"/>
        <w:rPr>
          <w:b/>
        </w:rPr>
      </w:pPr>
      <w:r w:rsidRPr="00DF418C">
        <w:rPr>
          <w:b/>
        </w:rPr>
        <w:t xml:space="preserve">Introduction </w:t>
      </w:r>
    </w:p>
    <w:p w:rsidR="00393A37" w:rsidRPr="00DF418C" w:rsidRDefault="00393A37" w:rsidP="00393A37">
      <w:pPr>
        <w:spacing w:line="360" w:lineRule="auto"/>
        <w:jc w:val="both"/>
        <w:rPr>
          <w:b/>
        </w:rPr>
      </w:pPr>
      <w:r w:rsidRPr="00DF418C">
        <w:t xml:space="preserve">Hi, My name </w:t>
      </w:r>
      <w:proofErr w:type="gramStart"/>
      <w:r w:rsidRPr="00DF418C">
        <w:t>is .................</w:t>
      </w:r>
      <w:proofErr w:type="gramEnd"/>
      <w:r w:rsidRPr="00DF418C">
        <w:t xml:space="preserve"> You are being asked to take part in this research study to collect information on HIV risk behaviors and psychosocial health problems among the populations like you. This study is funded by the Netherlands Development Organization (SNV) through Social Inclusion Research Fund. This is a consent form. It gives you information about this study. I will explain the purpose of the study and the kinds of activities that are part of this study. I will describe the risks and benefits of the study. I will describe what is expected of you, if you decide to participate. This consent form might contain some words that you do not know. Please ask me to explain anything that you do not understand. After I tell you about the study </w:t>
      </w:r>
      <w:r w:rsidR="0026027B" w:rsidRPr="00DF418C">
        <w:t>I</w:t>
      </w:r>
      <w:r w:rsidRPr="00DF418C">
        <w:t xml:space="preserve"> will ask if you want to be part of the study. If you agree to take part, then </w:t>
      </w:r>
      <w:r w:rsidR="0026027B" w:rsidRPr="00DF418C">
        <w:t>I</w:t>
      </w:r>
      <w:r w:rsidRPr="00DF418C">
        <w:t xml:space="preserve"> will start interview. </w:t>
      </w:r>
    </w:p>
    <w:p w:rsidR="00393A37" w:rsidRPr="00DF418C" w:rsidRDefault="00393A37" w:rsidP="00393A37">
      <w:pPr>
        <w:spacing w:line="360" w:lineRule="auto"/>
        <w:jc w:val="both"/>
      </w:pPr>
      <w:r w:rsidRPr="00DF418C">
        <w:t>Please note that:</w:t>
      </w:r>
    </w:p>
    <w:p w:rsidR="00393A37" w:rsidRPr="00DF418C" w:rsidRDefault="00393A37" w:rsidP="00393A37">
      <w:pPr>
        <w:numPr>
          <w:ilvl w:val="0"/>
          <w:numId w:val="1"/>
        </w:numPr>
        <w:spacing w:line="360" w:lineRule="auto"/>
        <w:jc w:val="both"/>
      </w:pPr>
      <w:r w:rsidRPr="00DF418C">
        <w:t>Your participation in this research is entirely voluntary.</w:t>
      </w:r>
    </w:p>
    <w:p w:rsidR="00393A37" w:rsidRPr="00DF418C" w:rsidRDefault="00393A37" w:rsidP="00393A37">
      <w:pPr>
        <w:numPr>
          <w:ilvl w:val="0"/>
          <w:numId w:val="1"/>
        </w:numPr>
        <w:spacing w:line="360" w:lineRule="auto"/>
        <w:jc w:val="both"/>
      </w:pPr>
      <w:r w:rsidRPr="00DF418C">
        <w:t>You may decide not to take part or to withdraw from the study at any time.</w:t>
      </w:r>
    </w:p>
    <w:p w:rsidR="00393A37" w:rsidRPr="00DF418C"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Purpose of the study</w:t>
      </w:r>
    </w:p>
    <w:p w:rsidR="00393A37" w:rsidRPr="00DF418C" w:rsidRDefault="00393A37" w:rsidP="00393A37">
      <w:pPr>
        <w:spacing w:line="360" w:lineRule="auto"/>
        <w:jc w:val="both"/>
      </w:pPr>
      <w:r w:rsidRPr="00DF418C">
        <w:t xml:space="preserve">The main purpose of the study is to assess psychosocial health problems associated </w:t>
      </w:r>
      <w:r w:rsidR="00E47444" w:rsidRPr="00DF418C">
        <w:t>with increased</w:t>
      </w:r>
      <w:r w:rsidRPr="00DF418C">
        <w:t xml:space="preserve"> HIV risk behaviours among </w:t>
      </w:r>
      <w:r w:rsidR="001650FA">
        <w:t>m</w:t>
      </w:r>
      <w:r w:rsidRPr="00DF418C">
        <w:t>en who have Sex with Men (MSM) in Nepal. To be specific, the study assess whether there is relationship between psychosocial health problems and HIV risk behaviors among</w:t>
      </w:r>
      <w:r w:rsidR="001650FA">
        <w:t xml:space="preserve"> MSM</w:t>
      </w:r>
      <w:r w:rsidRPr="00DF418C">
        <w:t xml:space="preserve">. </w:t>
      </w:r>
    </w:p>
    <w:p w:rsidR="00393A37" w:rsidRPr="00DF418C"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Risks and discomfort</w:t>
      </w:r>
    </w:p>
    <w:p w:rsidR="00393A37" w:rsidRPr="00DF418C" w:rsidRDefault="00393A37" w:rsidP="00393A37">
      <w:pPr>
        <w:spacing w:line="360" w:lineRule="auto"/>
        <w:jc w:val="both"/>
      </w:pPr>
      <w:r w:rsidRPr="00DF418C">
        <w:t>You will be asked questions about your sexual history. You may be embarrassed by these questions. You may choose not to answer the questions, if you wish. I will make every effort to protect your confidentiality during the study. However, it is possible that others might learn of your participation and think you are infected with HIV or are at high risk for HIV infection. Because of this, you could have problems being accepted in your family and community.</w:t>
      </w:r>
    </w:p>
    <w:p w:rsidR="00393A37" w:rsidRPr="00DF418C"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Potential benefits</w:t>
      </w:r>
    </w:p>
    <w:p w:rsidR="00393A37" w:rsidRPr="00E94957" w:rsidRDefault="00393A37" w:rsidP="00393A37">
      <w:pPr>
        <w:spacing w:line="360" w:lineRule="auto"/>
        <w:jc w:val="both"/>
      </w:pPr>
      <w:r w:rsidRPr="00DF418C">
        <w:t xml:space="preserve">There may be no direct benefit for you as a result of participating in this study. However, what we learn from this study may help scientific community and program planners to find new ways to prevent the spread of HIV in the future. Results of this study may help to answer the question- </w:t>
      </w:r>
      <w:r w:rsidRPr="00DF418C">
        <w:lastRenderedPageBreak/>
        <w:t xml:space="preserve">Is there relationship between psychosocial health problems and </w:t>
      </w:r>
      <w:r>
        <w:t xml:space="preserve">HIV </w:t>
      </w:r>
      <w:r w:rsidRPr="00DF418C">
        <w:t>risk behaviour</w:t>
      </w:r>
      <w:r>
        <w:t>s</w:t>
      </w:r>
      <w:r w:rsidRPr="00DF418C">
        <w:t xml:space="preserve"> among MSM. You will </w:t>
      </w:r>
      <w:r w:rsidRPr="00E94957">
        <w:t>receive information about how to protect yourself and your partner(s) from HIV and other sexually transmitted infections (STIs). You will also receive information about the places (public or non-governmental organizations health institutions or care and support centres) to get the appropriate treatment free of cost for self-reported STIs or possible psychosocial health problems.</w:t>
      </w:r>
    </w:p>
    <w:p w:rsidR="00393A37" w:rsidRPr="00E94957" w:rsidRDefault="00393A37" w:rsidP="00393A37">
      <w:pPr>
        <w:spacing w:line="360" w:lineRule="auto"/>
        <w:jc w:val="both"/>
        <w:rPr>
          <w:b/>
        </w:rPr>
      </w:pPr>
    </w:p>
    <w:p w:rsidR="00393A37" w:rsidRPr="00E94957" w:rsidRDefault="00393A37" w:rsidP="00393A37">
      <w:pPr>
        <w:spacing w:line="360" w:lineRule="auto"/>
        <w:jc w:val="both"/>
        <w:rPr>
          <w:b/>
        </w:rPr>
      </w:pPr>
      <w:r w:rsidRPr="00E94957">
        <w:rPr>
          <w:b/>
        </w:rPr>
        <w:t>Leaving the study</w:t>
      </w:r>
    </w:p>
    <w:p w:rsidR="00393A37" w:rsidRPr="00E94957" w:rsidRDefault="00393A37" w:rsidP="00393A37">
      <w:pPr>
        <w:spacing w:line="360" w:lineRule="auto"/>
        <w:jc w:val="both"/>
      </w:pPr>
      <w:r w:rsidRPr="00E94957">
        <w:t>You have a right to leave the research at any time</w:t>
      </w:r>
      <w:r>
        <w:t xml:space="preserve"> without any penalty</w:t>
      </w:r>
      <w:r w:rsidRPr="00E94957">
        <w:t xml:space="preserve"> or future disadvantage whatsoever.  </w:t>
      </w:r>
    </w:p>
    <w:p w:rsidR="00393A37"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Study findings</w:t>
      </w:r>
    </w:p>
    <w:p w:rsidR="00393A37" w:rsidRPr="00DF418C" w:rsidRDefault="00393A37" w:rsidP="00393A37">
      <w:pPr>
        <w:spacing w:line="360" w:lineRule="auto"/>
        <w:jc w:val="both"/>
      </w:pPr>
      <w:r w:rsidRPr="00DF418C">
        <w:t>At the end of the interview, you will be told when the study results may be available and how to learn about them.</w:t>
      </w:r>
    </w:p>
    <w:p w:rsidR="00393A37" w:rsidRPr="00DF418C"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Reimbursement</w:t>
      </w:r>
    </w:p>
    <w:p w:rsidR="00393A37" w:rsidRDefault="00393A37" w:rsidP="00393A37">
      <w:pPr>
        <w:spacing w:line="360" w:lineRule="auto"/>
        <w:jc w:val="both"/>
      </w:pPr>
      <w:r w:rsidRPr="00DF418C">
        <w:t>I will not pay you for your participation in the study.</w:t>
      </w:r>
      <w:r>
        <w:t xml:space="preserve"> </w:t>
      </w:r>
    </w:p>
    <w:p w:rsidR="00393A37" w:rsidRPr="00DF418C" w:rsidRDefault="00393A37" w:rsidP="00393A37">
      <w:pPr>
        <w:spacing w:line="360" w:lineRule="auto"/>
        <w:jc w:val="both"/>
        <w:rPr>
          <w:b/>
        </w:rPr>
      </w:pPr>
    </w:p>
    <w:p w:rsidR="00393A37" w:rsidRPr="00DF418C" w:rsidRDefault="00393A37" w:rsidP="00393A37">
      <w:pPr>
        <w:spacing w:line="360" w:lineRule="auto"/>
        <w:jc w:val="both"/>
        <w:rPr>
          <w:b/>
        </w:rPr>
      </w:pPr>
      <w:r w:rsidRPr="00DF418C">
        <w:rPr>
          <w:b/>
        </w:rPr>
        <w:t xml:space="preserve">Confidentiality </w:t>
      </w:r>
    </w:p>
    <w:p w:rsidR="00393A37" w:rsidRPr="00DF418C" w:rsidRDefault="00393A37" w:rsidP="00393A37">
      <w:pPr>
        <w:spacing w:line="360" w:lineRule="auto"/>
        <w:jc w:val="both"/>
      </w:pPr>
      <w:r w:rsidRPr="00DF418C">
        <w:t xml:space="preserve">I will do everything to keep your personal information confidential. Any publication that results from this study will not use your name or identify you personally. I will not ask you about your any personal identifiers such as name, living address or contact address etc. Some people may review each questionnaire to ensure that this research is done properly; these include: SNV, Nepal and research project supervisor assigned by the SNV, Nepal. . </w:t>
      </w:r>
    </w:p>
    <w:p w:rsidR="00393A37" w:rsidRPr="00DF418C" w:rsidRDefault="00393A37" w:rsidP="00393A37">
      <w:pPr>
        <w:autoSpaceDE w:val="0"/>
        <w:autoSpaceDN w:val="0"/>
        <w:adjustRightInd w:val="0"/>
        <w:spacing w:line="360" w:lineRule="auto"/>
        <w:jc w:val="both"/>
      </w:pPr>
    </w:p>
    <w:p w:rsidR="00393A37" w:rsidRPr="00DF418C" w:rsidRDefault="00393A37" w:rsidP="00393A37">
      <w:pPr>
        <w:autoSpaceDE w:val="0"/>
        <w:autoSpaceDN w:val="0"/>
        <w:adjustRightInd w:val="0"/>
        <w:spacing w:line="360" w:lineRule="auto"/>
        <w:jc w:val="both"/>
      </w:pPr>
      <w:r w:rsidRPr="00DF418C">
        <w:t>Would you be willing to participate?</w:t>
      </w:r>
    </w:p>
    <w:p w:rsidR="00393A37" w:rsidRPr="00DF418C" w:rsidRDefault="00393A37" w:rsidP="00393A37">
      <w:pPr>
        <w:autoSpaceDE w:val="0"/>
        <w:autoSpaceDN w:val="0"/>
        <w:adjustRightInd w:val="0"/>
        <w:spacing w:line="360" w:lineRule="auto"/>
        <w:jc w:val="both"/>
      </w:pPr>
      <w:r w:rsidRPr="00DF418C">
        <w:t>1. Yes</w:t>
      </w:r>
      <w:r w:rsidRPr="00DF418C">
        <w:tab/>
      </w:r>
      <w:r w:rsidRPr="00DF418C">
        <w:tab/>
      </w:r>
      <w:r w:rsidRPr="00DF418C">
        <w:tab/>
      </w:r>
      <w:r w:rsidRPr="00DF418C">
        <w:tab/>
        <w:t xml:space="preserve"> 2. No</w:t>
      </w:r>
    </w:p>
    <w:p w:rsidR="00393A37" w:rsidRPr="00DF418C" w:rsidRDefault="00393A37" w:rsidP="00393A37">
      <w:pPr>
        <w:spacing w:line="360" w:lineRule="auto"/>
        <w:jc w:val="both"/>
      </w:pPr>
    </w:p>
    <w:p w:rsidR="00B76AC1" w:rsidRDefault="00393A37" w:rsidP="00393A37">
      <w:r w:rsidRPr="00DF418C">
        <w:t>For any other queries, please contact:</w:t>
      </w:r>
      <w:r>
        <w:t xml:space="preserve"> </w:t>
      </w:r>
      <w:r w:rsidRPr="00DF418C">
        <w:t xml:space="preserve">Principal investigator: Keshab Deuba; Email: </w:t>
      </w:r>
      <w:hyperlink r:id="rId5" w:history="1">
        <w:r w:rsidRPr="00DF418C">
          <w:rPr>
            <w:rStyle w:val="Hyperlink"/>
          </w:rPr>
          <w:t>deuba4k@gmail.com</w:t>
        </w:r>
      </w:hyperlink>
      <w:r w:rsidRPr="00DF418C">
        <w:t>; Mobile: 9841259990</w:t>
      </w:r>
      <w:r>
        <w:t>.</w:t>
      </w:r>
    </w:p>
    <w:sectPr w:rsidR="00B76AC1" w:rsidSect="005970A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281126"/>
    <w:multiLevelType w:val="hybridMultilevel"/>
    <w:tmpl w:val="5ED80D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rsids>
    <w:rsidRoot w:val="00393A37"/>
    <w:rsid w:val="00002082"/>
    <w:rsid w:val="00003855"/>
    <w:rsid w:val="00003C22"/>
    <w:rsid w:val="00005C3B"/>
    <w:rsid w:val="00006194"/>
    <w:rsid w:val="00006C72"/>
    <w:rsid w:val="00007320"/>
    <w:rsid w:val="00007FEB"/>
    <w:rsid w:val="00010CD3"/>
    <w:rsid w:val="00010E2A"/>
    <w:rsid w:val="000110F2"/>
    <w:rsid w:val="00011ED0"/>
    <w:rsid w:val="00012EE9"/>
    <w:rsid w:val="00012F36"/>
    <w:rsid w:val="000132E5"/>
    <w:rsid w:val="00013353"/>
    <w:rsid w:val="00014C31"/>
    <w:rsid w:val="00014D74"/>
    <w:rsid w:val="000153F8"/>
    <w:rsid w:val="000161A7"/>
    <w:rsid w:val="00016473"/>
    <w:rsid w:val="00016855"/>
    <w:rsid w:val="000178ED"/>
    <w:rsid w:val="0002063C"/>
    <w:rsid w:val="00020F7E"/>
    <w:rsid w:val="0002108E"/>
    <w:rsid w:val="000218BC"/>
    <w:rsid w:val="00023157"/>
    <w:rsid w:val="00023FF5"/>
    <w:rsid w:val="00024805"/>
    <w:rsid w:val="00024DAA"/>
    <w:rsid w:val="00025DAB"/>
    <w:rsid w:val="0002602A"/>
    <w:rsid w:val="0002698A"/>
    <w:rsid w:val="00026FAE"/>
    <w:rsid w:val="000271FA"/>
    <w:rsid w:val="0003090B"/>
    <w:rsid w:val="0003099C"/>
    <w:rsid w:val="000312ED"/>
    <w:rsid w:val="0003264E"/>
    <w:rsid w:val="00032E9E"/>
    <w:rsid w:val="00033702"/>
    <w:rsid w:val="0003416B"/>
    <w:rsid w:val="00034680"/>
    <w:rsid w:val="00035B11"/>
    <w:rsid w:val="00036665"/>
    <w:rsid w:val="00037942"/>
    <w:rsid w:val="00037DD9"/>
    <w:rsid w:val="00037FC4"/>
    <w:rsid w:val="000403D3"/>
    <w:rsid w:val="000406D4"/>
    <w:rsid w:val="00040CD2"/>
    <w:rsid w:val="00040D74"/>
    <w:rsid w:val="00043524"/>
    <w:rsid w:val="00043D85"/>
    <w:rsid w:val="000449C5"/>
    <w:rsid w:val="000471E9"/>
    <w:rsid w:val="00050375"/>
    <w:rsid w:val="000503CD"/>
    <w:rsid w:val="000510FF"/>
    <w:rsid w:val="00051481"/>
    <w:rsid w:val="00051D3B"/>
    <w:rsid w:val="000524E8"/>
    <w:rsid w:val="0005285C"/>
    <w:rsid w:val="00054226"/>
    <w:rsid w:val="000545E4"/>
    <w:rsid w:val="00054DB8"/>
    <w:rsid w:val="00055A35"/>
    <w:rsid w:val="0005752A"/>
    <w:rsid w:val="00060E3E"/>
    <w:rsid w:val="0006220A"/>
    <w:rsid w:val="000624B3"/>
    <w:rsid w:val="000631C8"/>
    <w:rsid w:val="00063B99"/>
    <w:rsid w:val="00065B20"/>
    <w:rsid w:val="00065FE0"/>
    <w:rsid w:val="000661AC"/>
    <w:rsid w:val="000667F9"/>
    <w:rsid w:val="00066F8A"/>
    <w:rsid w:val="00067972"/>
    <w:rsid w:val="00070729"/>
    <w:rsid w:val="0007085F"/>
    <w:rsid w:val="00070DC0"/>
    <w:rsid w:val="00071A9F"/>
    <w:rsid w:val="00071BBC"/>
    <w:rsid w:val="00071D78"/>
    <w:rsid w:val="00072471"/>
    <w:rsid w:val="00072885"/>
    <w:rsid w:val="00072D11"/>
    <w:rsid w:val="0007360A"/>
    <w:rsid w:val="00073FBF"/>
    <w:rsid w:val="00074385"/>
    <w:rsid w:val="0007503E"/>
    <w:rsid w:val="000764AB"/>
    <w:rsid w:val="0007678B"/>
    <w:rsid w:val="000769AD"/>
    <w:rsid w:val="000772AC"/>
    <w:rsid w:val="00077D23"/>
    <w:rsid w:val="00077F14"/>
    <w:rsid w:val="00080626"/>
    <w:rsid w:val="00080C3C"/>
    <w:rsid w:val="00081C63"/>
    <w:rsid w:val="00082D4F"/>
    <w:rsid w:val="00084427"/>
    <w:rsid w:val="00087AB8"/>
    <w:rsid w:val="00087E47"/>
    <w:rsid w:val="000901A2"/>
    <w:rsid w:val="0009071D"/>
    <w:rsid w:val="00091C14"/>
    <w:rsid w:val="000929C6"/>
    <w:rsid w:val="00092C6A"/>
    <w:rsid w:val="00092CEF"/>
    <w:rsid w:val="00093613"/>
    <w:rsid w:val="00096353"/>
    <w:rsid w:val="000964F9"/>
    <w:rsid w:val="000973B1"/>
    <w:rsid w:val="000A0E69"/>
    <w:rsid w:val="000A11FE"/>
    <w:rsid w:val="000A1EA4"/>
    <w:rsid w:val="000A4666"/>
    <w:rsid w:val="000A53D1"/>
    <w:rsid w:val="000A56B8"/>
    <w:rsid w:val="000A5CB2"/>
    <w:rsid w:val="000A6561"/>
    <w:rsid w:val="000A664A"/>
    <w:rsid w:val="000A7A40"/>
    <w:rsid w:val="000B0CD5"/>
    <w:rsid w:val="000B0EAF"/>
    <w:rsid w:val="000B1A9F"/>
    <w:rsid w:val="000B484E"/>
    <w:rsid w:val="000B5B37"/>
    <w:rsid w:val="000B63E6"/>
    <w:rsid w:val="000B6B3D"/>
    <w:rsid w:val="000B6BC8"/>
    <w:rsid w:val="000B71BE"/>
    <w:rsid w:val="000C160E"/>
    <w:rsid w:val="000C1C41"/>
    <w:rsid w:val="000C20BD"/>
    <w:rsid w:val="000C23ED"/>
    <w:rsid w:val="000C2AC5"/>
    <w:rsid w:val="000C38ED"/>
    <w:rsid w:val="000C4256"/>
    <w:rsid w:val="000C5BB4"/>
    <w:rsid w:val="000D0791"/>
    <w:rsid w:val="000D0B23"/>
    <w:rsid w:val="000D0C00"/>
    <w:rsid w:val="000D1D69"/>
    <w:rsid w:val="000D266A"/>
    <w:rsid w:val="000D324E"/>
    <w:rsid w:val="000D32AA"/>
    <w:rsid w:val="000D6CF5"/>
    <w:rsid w:val="000D76B6"/>
    <w:rsid w:val="000D7D3B"/>
    <w:rsid w:val="000E1B53"/>
    <w:rsid w:val="000E1D96"/>
    <w:rsid w:val="000E371E"/>
    <w:rsid w:val="000E3830"/>
    <w:rsid w:val="000E3DE1"/>
    <w:rsid w:val="000E4414"/>
    <w:rsid w:val="000E65A5"/>
    <w:rsid w:val="000E6772"/>
    <w:rsid w:val="000E7FBB"/>
    <w:rsid w:val="000F0B16"/>
    <w:rsid w:val="000F1899"/>
    <w:rsid w:val="000F23B7"/>
    <w:rsid w:val="000F333D"/>
    <w:rsid w:val="000F38B9"/>
    <w:rsid w:val="000F3B58"/>
    <w:rsid w:val="000F3F93"/>
    <w:rsid w:val="000F4701"/>
    <w:rsid w:val="000F5858"/>
    <w:rsid w:val="000F62DD"/>
    <w:rsid w:val="000F65A9"/>
    <w:rsid w:val="000F6769"/>
    <w:rsid w:val="000F6C1B"/>
    <w:rsid w:val="000F6C58"/>
    <w:rsid w:val="000F7455"/>
    <w:rsid w:val="00100710"/>
    <w:rsid w:val="001015E5"/>
    <w:rsid w:val="00101F94"/>
    <w:rsid w:val="0010257F"/>
    <w:rsid w:val="00102A97"/>
    <w:rsid w:val="00103CD7"/>
    <w:rsid w:val="00104184"/>
    <w:rsid w:val="001043BE"/>
    <w:rsid w:val="001074A7"/>
    <w:rsid w:val="00107C67"/>
    <w:rsid w:val="0011089B"/>
    <w:rsid w:val="00110972"/>
    <w:rsid w:val="0011109C"/>
    <w:rsid w:val="00111829"/>
    <w:rsid w:val="001126F8"/>
    <w:rsid w:val="001127D9"/>
    <w:rsid w:val="00112A0C"/>
    <w:rsid w:val="00113BB0"/>
    <w:rsid w:val="001147BD"/>
    <w:rsid w:val="00115642"/>
    <w:rsid w:val="0011591C"/>
    <w:rsid w:val="00116D1A"/>
    <w:rsid w:val="0012129B"/>
    <w:rsid w:val="001220D4"/>
    <w:rsid w:val="001228AE"/>
    <w:rsid w:val="00123640"/>
    <w:rsid w:val="00123808"/>
    <w:rsid w:val="00123F24"/>
    <w:rsid w:val="0012584F"/>
    <w:rsid w:val="00125B0D"/>
    <w:rsid w:val="001300B6"/>
    <w:rsid w:val="00131AFF"/>
    <w:rsid w:val="001326C0"/>
    <w:rsid w:val="00133FDF"/>
    <w:rsid w:val="00134D38"/>
    <w:rsid w:val="00134F6E"/>
    <w:rsid w:val="00136D94"/>
    <w:rsid w:val="00141255"/>
    <w:rsid w:val="00142493"/>
    <w:rsid w:val="00142697"/>
    <w:rsid w:val="001443AB"/>
    <w:rsid w:val="00146E5C"/>
    <w:rsid w:val="0014720A"/>
    <w:rsid w:val="00147541"/>
    <w:rsid w:val="00150D53"/>
    <w:rsid w:val="00151E6A"/>
    <w:rsid w:val="00154615"/>
    <w:rsid w:val="001546B6"/>
    <w:rsid w:val="00155C91"/>
    <w:rsid w:val="00160683"/>
    <w:rsid w:val="001606BC"/>
    <w:rsid w:val="001609DA"/>
    <w:rsid w:val="00160A2F"/>
    <w:rsid w:val="00162645"/>
    <w:rsid w:val="00162A8B"/>
    <w:rsid w:val="00163683"/>
    <w:rsid w:val="00164254"/>
    <w:rsid w:val="00164A1C"/>
    <w:rsid w:val="001650FA"/>
    <w:rsid w:val="00166259"/>
    <w:rsid w:val="00167748"/>
    <w:rsid w:val="001702D6"/>
    <w:rsid w:val="001707E0"/>
    <w:rsid w:val="00173467"/>
    <w:rsid w:val="001739FD"/>
    <w:rsid w:val="00173F85"/>
    <w:rsid w:val="00174942"/>
    <w:rsid w:val="00174CB4"/>
    <w:rsid w:val="00174D85"/>
    <w:rsid w:val="001760BE"/>
    <w:rsid w:val="00176DEE"/>
    <w:rsid w:val="00177C8B"/>
    <w:rsid w:val="00177D17"/>
    <w:rsid w:val="0018264F"/>
    <w:rsid w:val="00182B62"/>
    <w:rsid w:val="00183C9F"/>
    <w:rsid w:val="001859F3"/>
    <w:rsid w:val="00187938"/>
    <w:rsid w:val="001910AC"/>
    <w:rsid w:val="001915B7"/>
    <w:rsid w:val="001916D9"/>
    <w:rsid w:val="0019245C"/>
    <w:rsid w:val="00192508"/>
    <w:rsid w:val="001936B6"/>
    <w:rsid w:val="00193A76"/>
    <w:rsid w:val="00194BD5"/>
    <w:rsid w:val="00194C8B"/>
    <w:rsid w:val="00196792"/>
    <w:rsid w:val="001975F0"/>
    <w:rsid w:val="001978A2"/>
    <w:rsid w:val="001A07BE"/>
    <w:rsid w:val="001A2880"/>
    <w:rsid w:val="001A313C"/>
    <w:rsid w:val="001A3AF2"/>
    <w:rsid w:val="001A3E62"/>
    <w:rsid w:val="001A50C4"/>
    <w:rsid w:val="001A5615"/>
    <w:rsid w:val="001A5619"/>
    <w:rsid w:val="001A791D"/>
    <w:rsid w:val="001A7B41"/>
    <w:rsid w:val="001B0970"/>
    <w:rsid w:val="001B0C53"/>
    <w:rsid w:val="001B144C"/>
    <w:rsid w:val="001B1FC8"/>
    <w:rsid w:val="001B25E0"/>
    <w:rsid w:val="001B3FA6"/>
    <w:rsid w:val="001B4165"/>
    <w:rsid w:val="001B4A5F"/>
    <w:rsid w:val="001B5262"/>
    <w:rsid w:val="001B666E"/>
    <w:rsid w:val="001B6D99"/>
    <w:rsid w:val="001C067A"/>
    <w:rsid w:val="001C08B0"/>
    <w:rsid w:val="001C21CA"/>
    <w:rsid w:val="001C2422"/>
    <w:rsid w:val="001C243A"/>
    <w:rsid w:val="001C262A"/>
    <w:rsid w:val="001C2B05"/>
    <w:rsid w:val="001C3402"/>
    <w:rsid w:val="001C39ED"/>
    <w:rsid w:val="001C4190"/>
    <w:rsid w:val="001C5FAA"/>
    <w:rsid w:val="001C7332"/>
    <w:rsid w:val="001C783A"/>
    <w:rsid w:val="001C7BBE"/>
    <w:rsid w:val="001D0B22"/>
    <w:rsid w:val="001D0C8C"/>
    <w:rsid w:val="001D11D6"/>
    <w:rsid w:val="001D19BA"/>
    <w:rsid w:val="001D3077"/>
    <w:rsid w:val="001D3534"/>
    <w:rsid w:val="001D3B5B"/>
    <w:rsid w:val="001D5397"/>
    <w:rsid w:val="001D55CC"/>
    <w:rsid w:val="001D62CC"/>
    <w:rsid w:val="001D6CEA"/>
    <w:rsid w:val="001D72FB"/>
    <w:rsid w:val="001D758B"/>
    <w:rsid w:val="001E24A6"/>
    <w:rsid w:val="001E25F4"/>
    <w:rsid w:val="001E2A6D"/>
    <w:rsid w:val="001E30BE"/>
    <w:rsid w:val="001E33C2"/>
    <w:rsid w:val="001E3F7D"/>
    <w:rsid w:val="001E4B7D"/>
    <w:rsid w:val="001E5146"/>
    <w:rsid w:val="001E5420"/>
    <w:rsid w:val="001F1271"/>
    <w:rsid w:val="001F1300"/>
    <w:rsid w:val="001F1CC7"/>
    <w:rsid w:val="001F22D2"/>
    <w:rsid w:val="001F2760"/>
    <w:rsid w:val="001F2E96"/>
    <w:rsid w:val="001F3C8E"/>
    <w:rsid w:val="001F4114"/>
    <w:rsid w:val="001F420B"/>
    <w:rsid w:val="001F46CC"/>
    <w:rsid w:val="001F568B"/>
    <w:rsid w:val="001F605F"/>
    <w:rsid w:val="001F6B14"/>
    <w:rsid w:val="00201985"/>
    <w:rsid w:val="002021B1"/>
    <w:rsid w:val="002026E5"/>
    <w:rsid w:val="0020397B"/>
    <w:rsid w:val="002046DD"/>
    <w:rsid w:val="0020602C"/>
    <w:rsid w:val="00207AA4"/>
    <w:rsid w:val="002102E7"/>
    <w:rsid w:val="00210376"/>
    <w:rsid w:val="00210693"/>
    <w:rsid w:val="00210F9C"/>
    <w:rsid w:val="00211194"/>
    <w:rsid w:val="00211393"/>
    <w:rsid w:val="002116DA"/>
    <w:rsid w:val="002125FC"/>
    <w:rsid w:val="00212972"/>
    <w:rsid w:val="00213BE1"/>
    <w:rsid w:val="002148F8"/>
    <w:rsid w:val="002152FF"/>
    <w:rsid w:val="002157B3"/>
    <w:rsid w:val="0021649F"/>
    <w:rsid w:val="00216D14"/>
    <w:rsid w:val="002203A6"/>
    <w:rsid w:val="002203DA"/>
    <w:rsid w:val="002207D8"/>
    <w:rsid w:val="00220FA2"/>
    <w:rsid w:val="0022158B"/>
    <w:rsid w:val="00221AF7"/>
    <w:rsid w:val="0022255B"/>
    <w:rsid w:val="00222B06"/>
    <w:rsid w:val="00222C06"/>
    <w:rsid w:val="00222DB5"/>
    <w:rsid w:val="00222F0A"/>
    <w:rsid w:val="00223A39"/>
    <w:rsid w:val="00223C47"/>
    <w:rsid w:val="002247E7"/>
    <w:rsid w:val="002258E1"/>
    <w:rsid w:val="00226055"/>
    <w:rsid w:val="00230058"/>
    <w:rsid w:val="00230483"/>
    <w:rsid w:val="0023091F"/>
    <w:rsid w:val="00231585"/>
    <w:rsid w:val="00232083"/>
    <w:rsid w:val="00232843"/>
    <w:rsid w:val="00233B56"/>
    <w:rsid w:val="002342E1"/>
    <w:rsid w:val="002343FB"/>
    <w:rsid w:val="00234926"/>
    <w:rsid w:val="00234DF1"/>
    <w:rsid w:val="00235E5C"/>
    <w:rsid w:val="002436CD"/>
    <w:rsid w:val="00243992"/>
    <w:rsid w:val="00243D35"/>
    <w:rsid w:val="00245070"/>
    <w:rsid w:val="00245358"/>
    <w:rsid w:val="00245D7E"/>
    <w:rsid w:val="00246315"/>
    <w:rsid w:val="002466DE"/>
    <w:rsid w:val="00250155"/>
    <w:rsid w:val="00250AE3"/>
    <w:rsid w:val="00253D46"/>
    <w:rsid w:val="00253F34"/>
    <w:rsid w:val="00255421"/>
    <w:rsid w:val="002568AC"/>
    <w:rsid w:val="00257594"/>
    <w:rsid w:val="00257DAF"/>
    <w:rsid w:val="0026027B"/>
    <w:rsid w:val="00260769"/>
    <w:rsid w:val="00261049"/>
    <w:rsid w:val="002614AF"/>
    <w:rsid w:val="00262F27"/>
    <w:rsid w:val="002636D0"/>
    <w:rsid w:val="00263A74"/>
    <w:rsid w:val="00263CD3"/>
    <w:rsid w:val="0026418F"/>
    <w:rsid w:val="00265714"/>
    <w:rsid w:val="00265B23"/>
    <w:rsid w:val="00267BCB"/>
    <w:rsid w:val="002709C4"/>
    <w:rsid w:val="002709F5"/>
    <w:rsid w:val="00270DBB"/>
    <w:rsid w:val="00271840"/>
    <w:rsid w:val="002732DC"/>
    <w:rsid w:val="0027368F"/>
    <w:rsid w:val="00273A8D"/>
    <w:rsid w:val="00273EF7"/>
    <w:rsid w:val="002740C0"/>
    <w:rsid w:val="00275647"/>
    <w:rsid w:val="00275A4F"/>
    <w:rsid w:val="00275D23"/>
    <w:rsid w:val="00276B25"/>
    <w:rsid w:val="00276CFC"/>
    <w:rsid w:val="00276DCB"/>
    <w:rsid w:val="00277060"/>
    <w:rsid w:val="0027718E"/>
    <w:rsid w:val="0028252F"/>
    <w:rsid w:val="00283627"/>
    <w:rsid w:val="0028362F"/>
    <w:rsid w:val="00283F82"/>
    <w:rsid w:val="00284A66"/>
    <w:rsid w:val="00285174"/>
    <w:rsid w:val="00287286"/>
    <w:rsid w:val="00292712"/>
    <w:rsid w:val="002934C2"/>
    <w:rsid w:val="002937CA"/>
    <w:rsid w:val="00294416"/>
    <w:rsid w:val="002947AF"/>
    <w:rsid w:val="00294A04"/>
    <w:rsid w:val="002954C3"/>
    <w:rsid w:val="0029616D"/>
    <w:rsid w:val="00297253"/>
    <w:rsid w:val="00297F0F"/>
    <w:rsid w:val="002A052E"/>
    <w:rsid w:val="002A05F9"/>
    <w:rsid w:val="002A1D7D"/>
    <w:rsid w:val="002A37A4"/>
    <w:rsid w:val="002A3D2F"/>
    <w:rsid w:val="002A4048"/>
    <w:rsid w:val="002A54FC"/>
    <w:rsid w:val="002A5916"/>
    <w:rsid w:val="002A5E90"/>
    <w:rsid w:val="002A69B0"/>
    <w:rsid w:val="002A6A0D"/>
    <w:rsid w:val="002A7660"/>
    <w:rsid w:val="002A7DC3"/>
    <w:rsid w:val="002B110E"/>
    <w:rsid w:val="002B12F8"/>
    <w:rsid w:val="002B1C2F"/>
    <w:rsid w:val="002B1F05"/>
    <w:rsid w:val="002B4176"/>
    <w:rsid w:val="002B7A0C"/>
    <w:rsid w:val="002C09D9"/>
    <w:rsid w:val="002C17BD"/>
    <w:rsid w:val="002C3989"/>
    <w:rsid w:val="002C3BCB"/>
    <w:rsid w:val="002C5085"/>
    <w:rsid w:val="002C6275"/>
    <w:rsid w:val="002C7578"/>
    <w:rsid w:val="002C797D"/>
    <w:rsid w:val="002D2D5F"/>
    <w:rsid w:val="002D36E7"/>
    <w:rsid w:val="002D4EAA"/>
    <w:rsid w:val="002D532F"/>
    <w:rsid w:val="002D60A3"/>
    <w:rsid w:val="002D6432"/>
    <w:rsid w:val="002D6F46"/>
    <w:rsid w:val="002D727A"/>
    <w:rsid w:val="002D76CE"/>
    <w:rsid w:val="002E17A1"/>
    <w:rsid w:val="002E27F3"/>
    <w:rsid w:val="002E2FC7"/>
    <w:rsid w:val="002E3E25"/>
    <w:rsid w:val="002E4B99"/>
    <w:rsid w:val="002E5BBB"/>
    <w:rsid w:val="002E7745"/>
    <w:rsid w:val="002E7784"/>
    <w:rsid w:val="002F0253"/>
    <w:rsid w:val="002F0968"/>
    <w:rsid w:val="002F1ADB"/>
    <w:rsid w:val="002F258C"/>
    <w:rsid w:val="002F55AF"/>
    <w:rsid w:val="002F63DF"/>
    <w:rsid w:val="002F718C"/>
    <w:rsid w:val="00300A7A"/>
    <w:rsid w:val="0030618B"/>
    <w:rsid w:val="00307508"/>
    <w:rsid w:val="00311D62"/>
    <w:rsid w:val="00312963"/>
    <w:rsid w:val="00312CC6"/>
    <w:rsid w:val="0031320F"/>
    <w:rsid w:val="00314545"/>
    <w:rsid w:val="00315141"/>
    <w:rsid w:val="00315FD7"/>
    <w:rsid w:val="00316E25"/>
    <w:rsid w:val="00317186"/>
    <w:rsid w:val="00320210"/>
    <w:rsid w:val="003207CC"/>
    <w:rsid w:val="00321926"/>
    <w:rsid w:val="00321FAA"/>
    <w:rsid w:val="0032220E"/>
    <w:rsid w:val="003235B5"/>
    <w:rsid w:val="00324960"/>
    <w:rsid w:val="003252C9"/>
    <w:rsid w:val="00325812"/>
    <w:rsid w:val="003262FC"/>
    <w:rsid w:val="0033009F"/>
    <w:rsid w:val="00330C1A"/>
    <w:rsid w:val="00330F81"/>
    <w:rsid w:val="0033100D"/>
    <w:rsid w:val="00331B75"/>
    <w:rsid w:val="0033224D"/>
    <w:rsid w:val="00332365"/>
    <w:rsid w:val="00332E96"/>
    <w:rsid w:val="00333407"/>
    <w:rsid w:val="00333872"/>
    <w:rsid w:val="00333F0D"/>
    <w:rsid w:val="0033401E"/>
    <w:rsid w:val="003361C8"/>
    <w:rsid w:val="00336287"/>
    <w:rsid w:val="00341A02"/>
    <w:rsid w:val="00342459"/>
    <w:rsid w:val="003439F5"/>
    <w:rsid w:val="00343AD9"/>
    <w:rsid w:val="00347441"/>
    <w:rsid w:val="00347A12"/>
    <w:rsid w:val="00347BAF"/>
    <w:rsid w:val="00351BA8"/>
    <w:rsid w:val="003520E5"/>
    <w:rsid w:val="0035338C"/>
    <w:rsid w:val="0035383E"/>
    <w:rsid w:val="00353BBF"/>
    <w:rsid w:val="003543E2"/>
    <w:rsid w:val="00355FA0"/>
    <w:rsid w:val="00356123"/>
    <w:rsid w:val="00361A28"/>
    <w:rsid w:val="00364041"/>
    <w:rsid w:val="003649DC"/>
    <w:rsid w:val="0036670F"/>
    <w:rsid w:val="00366C53"/>
    <w:rsid w:val="00366EFC"/>
    <w:rsid w:val="003670DD"/>
    <w:rsid w:val="00370178"/>
    <w:rsid w:val="00370CD8"/>
    <w:rsid w:val="00370ED7"/>
    <w:rsid w:val="003713B2"/>
    <w:rsid w:val="003718FF"/>
    <w:rsid w:val="003719C2"/>
    <w:rsid w:val="003725D4"/>
    <w:rsid w:val="00373A8A"/>
    <w:rsid w:val="00374262"/>
    <w:rsid w:val="0037535F"/>
    <w:rsid w:val="00375D07"/>
    <w:rsid w:val="00376940"/>
    <w:rsid w:val="00376B6F"/>
    <w:rsid w:val="003826E9"/>
    <w:rsid w:val="00382A3F"/>
    <w:rsid w:val="00383A4F"/>
    <w:rsid w:val="00384414"/>
    <w:rsid w:val="003846BE"/>
    <w:rsid w:val="00384B4C"/>
    <w:rsid w:val="00384F90"/>
    <w:rsid w:val="0038512D"/>
    <w:rsid w:val="00385E90"/>
    <w:rsid w:val="00387BB6"/>
    <w:rsid w:val="00392522"/>
    <w:rsid w:val="003927E4"/>
    <w:rsid w:val="00392DC7"/>
    <w:rsid w:val="003935D4"/>
    <w:rsid w:val="00393A37"/>
    <w:rsid w:val="00394290"/>
    <w:rsid w:val="00395189"/>
    <w:rsid w:val="00395BB5"/>
    <w:rsid w:val="00395D43"/>
    <w:rsid w:val="003969D4"/>
    <w:rsid w:val="00396A11"/>
    <w:rsid w:val="00397E14"/>
    <w:rsid w:val="003A091A"/>
    <w:rsid w:val="003A0D84"/>
    <w:rsid w:val="003A165B"/>
    <w:rsid w:val="003A2049"/>
    <w:rsid w:val="003A354F"/>
    <w:rsid w:val="003A37B6"/>
    <w:rsid w:val="003A3D8B"/>
    <w:rsid w:val="003A400A"/>
    <w:rsid w:val="003A459F"/>
    <w:rsid w:val="003A4704"/>
    <w:rsid w:val="003A59A9"/>
    <w:rsid w:val="003A5A40"/>
    <w:rsid w:val="003B045A"/>
    <w:rsid w:val="003B04A7"/>
    <w:rsid w:val="003B15D8"/>
    <w:rsid w:val="003B1E54"/>
    <w:rsid w:val="003B27EA"/>
    <w:rsid w:val="003B30FA"/>
    <w:rsid w:val="003B413B"/>
    <w:rsid w:val="003B4CD0"/>
    <w:rsid w:val="003B570B"/>
    <w:rsid w:val="003B5729"/>
    <w:rsid w:val="003B6143"/>
    <w:rsid w:val="003B72F5"/>
    <w:rsid w:val="003C026F"/>
    <w:rsid w:val="003C12A9"/>
    <w:rsid w:val="003C2184"/>
    <w:rsid w:val="003C4540"/>
    <w:rsid w:val="003C51DF"/>
    <w:rsid w:val="003C61A0"/>
    <w:rsid w:val="003C7796"/>
    <w:rsid w:val="003C7AB9"/>
    <w:rsid w:val="003C7ED6"/>
    <w:rsid w:val="003D05A6"/>
    <w:rsid w:val="003D0893"/>
    <w:rsid w:val="003D18D5"/>
    <w:rsid w:val="003D1EE9"/>
    <w:rsid w:val="003D20CD"/>
    <w:rsid w:val="003D3093"/>
    <w:rsid w:val="003D316E"/>
    <w:rsid w:val="003D31A3"/>
    <w:rsid w:val="003D33F4"/>
    <w:rsid w:val="003D39EA"/>
    <w:rsid w:val="003D53E6"/>
    <w:rsid w:val="003D59BC"/>
    <w:rsid w:val="003D6400"/>
    <w:rsid w:val="003D6FA7"/>
    <w:rsid w:val="003E1718"/>
    <w:rsid w:val="003E1A97"/>
    <w:rsid w:val="003E1D8E"/>
    <w:rsid w:val="003E1E44"/>
    <w:rsid w:val="003E2828"/>
    <w:rsid w:val="003E5F14"/>
    <w:rsid w:val="003E6321"/>
    <w:rsid w:val="003E68B2"/>
    <w:rsid w:val="003E7428"/>
    <w:rsid w:val="003E7457"/>
    <w:rsid w:val="003E7EB4"/>
    <w:rsid w:val="003F0A70"/>
    <w:rsid w:val="003F0FC1"/>
    <w:rsid w:val="003F1AE7"/>
    <w:rsid w:val="003F1B79"/>
    <w:rsid w:val="003F2D08"/>
    <w:rsid w:val="003F4D27"/>
    <w:rsid w:val="003F64C9"/>
    <w:rsid w:val="003F686B"/>
    <w:rsid w:val="00400872"/>
    <w:rsid w:val="00400CB5"/>
    <w:rsid w:val="0040125D"/>
    <w:rsid w:val="00401276"/>
    <w:rsid w:val="00401AB1"/>
    <w:rsid w:val="004048F7"/>
    <w:rsid w:val="0040506A"/>
    <w:rsid w:val="00405B2B"/>
    <w:rsid w:val="00407A21"/>
    <w:rsid w:val="00407C05"/>
    <w:rsid w:val="0041043A"/>
    <w:rsid w:val="0041181A"/>
    <w:rsid w:val="00411A64"/>
    <w:rsid w:val="00411F88"/>
    <w:rsid w:val="00412870"/>
    <w:rsid w:val="00413ABC"/>
    <w:rsid w:val="00413F37"/>
    <w:rsid w:val="004144C9"/>
    <w:rsid w:val="00415BA5"/>
    <w:rsid w:val="00417051"/>
    <w:rsid w:val="00417A95"/>
    <w:rsid w:val="00420D2C"/>
    <w:rsid w:val="00421453"/>
    <w:rsid w:val="0042158B"/>
    <w:rsid w:val="00421EDA"/>
    <w:rsid w:val="00421F00"/>
    <w:rsid w:val="00422A20"/>
    <w:rsid w:val="00424E59"/>
    <w:rsid w:val="0042518D"/>
    <w:rsid w:val="004273C7"/>
    <w:rsid w:val="004277B7"/>
    <w:rsid w:val="00430080"/>
    <w:rsid w:val="00430E56"/>
    <w:rsid w:val="00430F9D"/>
    <w:rsid w:val="0043119E"/>
    <w:rsid w:val="004321B6"/>
    <w:rsid w:val="0043340D"/>
    <w:rsid w:val="0043348B"/>
    <w:rsid w:val="0043439F"/>
    <w:rsid w:val="00435740"/>
    <w:rsid w:val="00435855"/>
    <w:rsid w:val="00435BAB"/>
    <w:rsid w:val="00435C6C"/>
    <w:rsid w:val="00435FA8"/>
    <w:rsid w:val="0043674B"/>
    <w:rsid w:val="00437205"/>
    <w:rsid w:val="00440991"/>
    <w:rsid w:val="0044114E"/>
    <w:rsid w:val="004411BD"/>
    <w:rsid w:val="00442178"/>
    <w:rsid w:val="00442922"/>
    <w:rsid w:val="00443319"/>
    <w:rsid w:val="00443505"/>
    <w:rsid w:val="004440A3"/>
    <w:rsid w:val="00444B5D"/>
    <w:rsid w:val="00444E34"/>
    <w:rsid w:val="00444FA6"/>
    <w:rsid w:val="00447105"/>
    <w:rsid w:val="00450DDE"/>
    <w:rsid w:val="00450F32"/>
    <w:rsid w:val="00452616"/>
    <w:rsid w:val="0045263C"/>
    <w:rsid w:val="004529EE"/>
    <w:rsid w:val="0045307A"/>
    <w:rsid w:val="00455C5B"/>
    <w:rsid w:val="00455D58"/>
    <w:rsid w:val="004562A7"/>
    <w:rsid w:val="004566C2"/>
    <w:rsid w:val="00456D07"/>
    <w:rsid w:val="00456EA4"/>
    <w:rsid w:val="00457F93"/>
    <w:rsid w:val="00460ED9"/>
    <w:rsid w:val="00461CE0"/>
    <w:rsid w:val="00461F83"/>
    <w:rsid w:val="004640BA"/>
    <w:rsid w:val="00465369"/>
    <w:rsid w:val="004655C3"/>
    <w:rsid w:val="00465B0C"/>
    <w:rsid w:val="00466651"/>
    <w:rsid w:val="00466A20"/>
    <w:rsid w:val="00466B3D"/>
    <w:rsid w:val="00467EA0"/>
    <w:rsid w:val="004707AC"/>
    <w:rsid w:val="00470B98"/>
    <w:rsid w:val="0047105E"/>
    <w:rsid w:val="004719A8"/>
    <w:rsid w:val="00471C41"/>
    <w:rsid w:val="00472F65"/>
    <w:rsid w:val="0047402B"/>
    <w:rsid w:val="00477BFB"/>
    <w:rsid w:val="0048049D"/>
    <w:rsid w:val="0048092E"/>
    <w:rsid w:val="00481288"/>
    <w:rsid w:val="00481520"/>
    <w:rsid w:val="00481522"/>
    <w:rsid w:val="004817CD"/>
    <w:rsid w:val="00481CD7"/>
    <w:rsid w:val="004831D5"/>
    <w:rsid w:val="0048356B"/>
    <w:rsid w:val="00483580"/>
    <w:rsid w:val="00485E9F"/>
    <w:rsid w:val="00486378"/>
    <w:rsid w:val="0048689A"/>
    <w:rsid w:val="00486D24"/>
    <w:rsid w:val="004873C0"/>
    <w:rsid w:val="00487569"/>
    <w:rsid w:val="0049021C"/>
    <w:rsid w:val="00491D99"/>
    <w:rsid w:val="00491F0A"/>
    <w:rsid w:val="0049260E"/>
    <w:rsid w:val="00492A06"/>
    <w:rsid w:val="00492B5D"/>
    <w:rsid w:val="00492F3E"/>
    <w:rsid w:val="00493375"/>
    <w:rsid w:val="00493FD8"/>
    <w:rsid w:val="0049422E"/>
    <w:rsid w:val="00494323"/>
    <w:rsid w:val="00494B71"/>
    <w:rsid w:val="00494E1F"/>
    <w:rsid w:val="00494EAC"/>
    <w:rsid w:val="00495C75"/>
    <w:rsid w:val="0049793D"/>
    <w:rsid w:val="00497D6C"/>
    <w:rsid w:val="004A0620"/>
    <w:rsid w:val="004A237D"/>
    <w:rsid w:val="004A29BD"/>
    <w:rsid w:val="004A6FB5"/>
    <w:rsid w:val="004A74FE"/>
    <w:rsid w:val="004B1565"/>
    <w:rsid w:val="004B1CBE"/>
    <w:rsid w:val="004B1E59"/>
    <w:rsid w:val="004B1E7B"/>
    <w:rsid w:val="004B4048"/>
    <w:rsid w:val="004B488F"/>
    <w:rsid w:val="004B5382"/>
    <w:rsid w:val="004B6FDE"/>
    <w:rsid w:val="004B71F3"/>
    <w:rsid w:val="004C018D"/>
    <w:rsid w:val="004C1D27"/>
    <w:rsid w:val="004C1EE4"/>
    <w:rsid w:val="004C2766"/>
    <w:rsid w:val="004C28C0"/>
    <w:rsid w:val="004C2BAC"/>
    <w:rsid w:val="004C588B"/>
    <w:rsid w:val="004C604F"/>
    <w:rsid w:val="004C67E2"/>
    <w:rsid w:val="004C6F56"/>
    <w:rsid w:val="004C7552"/>
    <w:rsid w:val="004D04A1"/>
    <w:rsid w:val="004D1DB7"/>
    <w:rsid w:val="004D27D3"/>
    <w:rsid w:val="004D3E23"/>
    <w:rsid w:val="004D5988"/>
    <w:rsid w:val="004E06B3"/>
    <w:rsid w:val="004E137B"/>
    <w:rsid w:val="004E199D"/>
    <w:rsid w:val="004E2967"/>
    <w:rsid w:val="004E2D63"/>
    <w:rsid w:val="004E2F9B"/>
    <w:rsid w:val="004E4F27"/>
    <w:rsid w:val="004E6CAF"/>
    <w:rsid w:val="004F02FB"/>
    <w:rsid w:val="004F03A7"/>
    <w:rsid w:val="004F03C6"/>
    <w:rsid w:val="004F06FC"/>
    <w:rsid w:val="004F084C"/>
    <w:rsid w:val="004F46AC"/>
    <w:rsid w:val="004F49BC"/>
    <w:rsid w:val="004F5C4F"/>
    <w:rsid w:val="004F6CBC"/>
    <w:rsid w:val="004F7A0F"/>
    <w:rsid w:val="00500D39"/>
    <w:rsid w:val="00500FAB"/>
    <w:rsid w:val="00502261"/>
    <w:rsid w:val="0050445C"/>
    <w:rsid w:val="005069C5"/>
    <w:rsid w:val="0050723B"/>
    <w:rsid w:val="00507F9D"/>
    <w:rsid w:val="00510F60"/>
    <w:rsid w:val="00511E34"/>
    <w:rsid w:val="005124FB"/>
    <w:rsid w:val="0051328D"/>
    <w:rsid w:val="00513A1E"/>
    <w:rsid w:val="00513BBB"/>
    <w:rsid w:val="00513EB9"/>
    <w:rsid w:val="0051542C"/>
    <w:rsid w:val="00515E7E"/>
    <w:rsid w:val="00517D3E"/>
    <w:rsid w:val="00517F3B"/>
    <w:rsid w:val="0052146B"/>
    <w:rsid w:val="0052447A"/>
    <w:rsid w:val="005244D9"/>
    <w:rsid w:val="00525FAF"/>
    <w:rsid w:val="00526A53"/>
    <w:rsid w:val="00527C0D"/>
    <w:rsid w:val="00530212"/>
    <w:rsid w:val="00531AAD"/>
    <w:rsid w:val="00531F8B"/>
    <w:rsid w:val="00534E56"/>
    <w:rsid w:val="0053506F"/>
    <w:rsid w:val="00541CE8"/>
    <w:rsid w:val="00542113"/>
    <w:rsid w:val="0054292C"/>
    <w:rsid w:val="005431BB"/>
    <w:rsid w:val="00544AB3"/>
    <w:rsid w:val="00546057"/>
    <w:rsid w:val="0054690E"/>
    <w:rsid w:val="00550059"/>
    <w:rsid w:val="00551A87"/>
    <w:rsid w:val="00551FC8"/>
    <w:rsid w:val="00552424"/>
    <w:rsid w:val="00553B3E"/>
    <w:rsid w:val="005543E5"/>
    <w:rsid w:val="0055563E"/>
    <w:rsid w:val="0055595E"/>
    <w:rsid w:val="00556B46"/>
    <w:rsid w:val="005575FC"/>
    <w:rsid w:val="00557834"/>
    <w:rsid w:val="005604E2"/>
    <w:rsid w:val="00560D27"/>
    <w:rsid w:val="00561107"/>
    <w:rsid w:val="00561B74"/>
    <w:rsid w:val="00563DA7"/>
    <w:rsid w:val="0056754D"/>
    <w:rsid w:val="00570F6B"/>
    <w:rsid w:val="005713D7"/>
    <w:rsid w:val="005735DA"/>
    <w:rsid w:val="00573986"/>
    <w:rsid w:val="005749C3"/>
    <w:rsid w:val="00574D74"/>
    <w:rsid w:val="00575BC8"/>
    <w:rsid w:val="00576A83"/>
    <w:rsid w:val="00577219"/>
    <w:rsid w:val="005778EA"/>
    <w:rsid w:val="00577C28"/>
    <w:rsid w:val="00580BE0"/>
    <w:rsid w:val="005822FA"/>
    <w:rsid w:val="0058240C"/>
    <w:rsid w:val="005837D0"/>
    <w:rsid w:val="00583F0F"/>
    <w:rsid w:val="00585993"/>
    <w:rsid w:val="00585EDF"/>
    <w:rsid w:val="00586417"/>
    <w:rsid w:val="00586EAC"/>
    <w:rsid w:val="00587AE5"/>
    <w:rsid w:val="00587ECD"/>
    <w:rsid w:val="005913DC"/>
    <w:rsid w:val="005927F1"/>
    <w:rsid w:val="005930F0"/>
    <w:rsid w:val="005940AC"/>
    <w:rsid w:val="00594402"/>
    <w:rsid w:val="005948F9"/>
    <w:rsid w:val="0059528D"/>
    <w:rsid w:val="00595A0A"/>
    <w:rsid w:val="005970AB"/>
    <w:rsid w:val="00597B7E"/>
    <w:rsid w:val="005A2186"/>
    <w:rsid w:val="005A2473"/>
    <w:rsid w:val="005A28DC"/>
    <w:rsid w:val="005A2D37"/>
    <w:rsid w:val="005A2D83"/>
    <w:rsid w:val="005A3EB6"/>
    <w:rsid w:val="005A6C3B"/>
    <w:rsid w:val="005A7BBD"/>
    <w:rsid w:val="005A7D2F"/>
    <w:rsid w:val="005B0F0D"/>
    <w:rsid w:val="005B2EB8"/>
    <w:rsid w:val="005B3015"/>
    <w:rsid w:val="005B4913"/>
    <w:rsid w:val="005B4CEF"/>
    <w:rsid w:val="005B549C"/>
    <w:rsid w:val="005B5644"/>
    <w:rsid w:val="005B5F02"/>
    <w:rsid w:val="005B69CF"/>
    <w:rsid w:val="005B6E5C"/>
    <w:rsid w:val="005B7C8C"/>
    <w:rsid w:val="005C0C3C"/>
    <w:rsid w:val="005C10F9"/>
    <w:rsid w:val="005C123E"/>
    <w:rsid w:val="005C13AE"/>
    <w:rsid w:val="005C1897"/>
    <w:rsid w:val="005C2E67"/>
    <w:rsid w:val="005C3BAE"/>
    <w:rsid w:val="005C5BFE"/>
    <w:rsid w:val="005C6307"/>
    <w:rsid w:val="005C6B88"/>
    <w:rsid w:val="005C701C"/>
    <w:rsid w:val="005C7486"/>
    <w:rsid w:val="005C7674"/>
    <w:rsid w:val="005C78CB"/>
    <w:rsid w:val="005D05E4"/>
    <w:rsid w:val="005D08FC"/>
    <w:rsid w:val="005D0BC8"/>
    <w:rsid w:val="005D1C42"/>
    <w:rsid w:val="005D318D"/>
    <w:rsid w:val="005D445D"/>
    <w:rsid w:val="005D46FB"/>
    <w:rsid w:val="005D4762"/>
    <w:rsid w:val="005D5B75"/>
    <w:rsid w:val="005D63D9"/>
    <w:rsid w:val="005D72CA"/>
    <w:rsid w:val="005D73BB"/>
    <w:rsid w:val="005D77CC"/>
    <w:rsid w:val="005D7BE8"/>
    <w:rsid w:val="005D7C30"/>
    <w:rsid w:val="005E10F7"/>
    <w:rsid w:val="005E14D0"/>
    <w:rsid w:val="005E229B"/>
    <w:rsid w:val="005E27F5"/>
    <w:rsid w:val="005E3A54"/>
    <w:rsid w:val="005E4890"/>
    <w:rsid w:val="005E5D03"/>
    <w:rsid w:val="005E70AC"/>
    <w:rsid w:val="005E7338"/>
    <w:rsid w:val="005E770F"/>
    <w:rsid w:val="005F147B"/>
    <w:rsid w:val="005F1A7C"/>
    <w:rsid w:val="005F20AD"/>
    <w:rsid w:val="005F2CC6"/>
    <w:rsid w:val="005F316A"/>
    <w:rsid w:val="005F374A"/>
    <w:rsid w:val="005F3F56"/>
    <w:rsid w:val="005F41CF"/>
    <w:rsid w:val="005F4517"/>
    <w:rsid w:val="005F667D"/>
    <w:rsid w:val="005F7057"/>
    <w:rsid w:val="005F72AD"/>
    <w:rsid w:val="005F7DAA"/>
    <w:rsid w:val="006011A8"/>
    <w:rsid w:val="00603D1E"/>
    <w:rsid w:val="00604792"/>
    <w:rsid w:val="006047D1"/>
    <w:rsid w:val="006058BE"/>
    <w:rsid w:val="00605B65"/>
    <w:rsid w:val="00605ED2"/>
    <w:rsid w:val="00606DDC"/>
    <w:rsid w:val="00607BE5"/>
    <w:rsid w:val="00610B4D"/>
    <w:rsid w:val="0061139F"/>
    <w:rsid w:val="00611D02"/>
    <w:rsid w:val="00611D36"/>
    <w:rsid w:val="0061278E"/>
    <w:rsid w:val="00612858"/>
    <w:rsid w:val="00612C65"/>
    <w:rsid w:val="006145A7"/>
    <w:rsid w:val="00614CA8"/>
    <w:rsid w:val="0061633A"/>
    <w:rsid w:val="00617BF3"/>
    <w:rsid w:val="006205FE"/>
    <w:rsid w:val="00620984"/>
    <w:rsid w:val="00620EE9"/>
    <w:rsid w:val="00622724"/>
    <w:rsid w:val="00622A44"/>
    <w:rsid w:val="00623C11"/>
    <w:rsid w:val="0062535F"/>
    <w:rsid w:val="00625396"/>
    <w:rsid w:val="0062585F"/>
    <w:rsid w:val="006258E1"/>
    <w:rsid w:val="00625D31"/>
    <w:rsid w:val="00625E97"/>
    <w:rsid w:val="00625F9D"/>
    <w:rsid w:val="006262EF"/>
    <w:rsid w:val="00627223"/>
    <w:rsid w:val="006275FA"/>
    <w:rsid w:val="006303FB"/>
    <w:rsid w:val="00632197"/>
    <w:rsid w:val="00633003"/>
    <w:rsid w:val="006346AB"/>
    <w:rsid w:val="00634CBB"/>
    <w:rsid w:val="006359BC"/>
    <w:rsid w:val="00636D27"/>
    <w:rsid w:val="00637DFD"/>
    <w:rsid w:val="00642663"/>
    <w:rsid w:val="00643916"/>
    <w:rsid w:val="00643B7B"/>
    <w:rsid w:val="00643F20"/>
    <w:rsid w:val="00644629"/>
    <w:rsid w:val="00644C81"/>
    <w:rsid w:val="00645782"/>
    <w:rsid w:val="00645DAB"/>
    <w:rsid w:val="006469A0"/>
    <w:rsid w:val="00646B78"/>
    <w:rsid w:val="00650567"/>
    <w:rsid w:val="006516C6"/>
    <w:rsid w:val="006534D1"/>
    <w:rsid w:val="0065422A"/>
    <w:rsid w:val="0065453B"/>
    <w:rsid w:val="0065508F"/>
    <w:rsid w:val="006554E4"/>
    <w:rsid w:val="00655B9C"/>
    <w:rsid w:val="00655D06"/>
    <w:rsid w:val="0065671E"/>
    <w:rsid w:val="0065770A"/>
    <w:rsid w:val="00661C30"/>
    <w:rsid w:val="00661EEE"/>
    <w:rsid w:val="00663275"/>
    <w:rsid w:val="00663A33"/>
    <w:rsid w:val="006649EA"/>
    <w:rsid w:val="00664C56"/>
    <w:rsid w:val="00664FBC"/>
    <w:rsid w:val="00667CB5"/>
    <w:rsid w:val="00672A00"/>
    <w:rsid w:val="00672D15"/>
    <w:rsid w:val="00673759"/>
    <w:rsid w:val="00675C0D"/>
    <w:rsid w:val="0067644E"/>
    <w:rsid w:val="00680F0B"/>
    <w:rsid w:val="006825D8"/>
    <w:rsid w:val="0068328F"/>
    <w:rsid w:val="00683A69"/>
    <w:rsid w:val="00684099"/>
    <w:rsid w:val="006859C9"/>
    <w:rsid w:val="006867CF"/>
    <w:rsid w:val="00686FD1"/>
    <w:rsid w:val="006872BC"/>
    <w:rsid w:val="0069278E"/>
    <w:rsid w:val="00692871"/>
    <w:rsid w:val="006936F9"/>
    <w:rsid w:val="00695228"/>
    <w:rsid w:val="006963D9"/>
    <w:rsid w:val="00697036"/>
    <w:rsid w:val="006975B3"/>
    <w:rsid w:val="00697B2B"/>
    <w:rsid w:val="006A0513"/>
    <w:rsid w:val="006A0787"/>
    <w:rsid w:val="006A0BEC"/>
    <w:rsid w:val="006A103A"/>
    <w:rsid w:val="006A1E31"/>
    <w:rsid w:val="006A2D30"/>
    <w:rsid w:val="006A319A"/>
    <w:rsid w:val="006A3996"/>
    <w:rsid w:val="006A6035"/>
    <w:rsid w:val="006A6271"/>
    <w:rsid w:val="006A7263"/>
    <w:rsid w:val="006B06F5"/>
    <w:rsid w:val="006B0B48"/>
    <w:rsid w:val="006B0C81"/>
    <w:rsid w:val="006B3469"/>
    <w:rsid w:val="006B3653"/>
    <w:rsid w:val="006B3912"/>
    <w:rsid w:val="006B3B62"/>
    <w:rsid w:val="006B4284"/>
    <w:rsid w:val="006B441B"/>
    <w:rsid w:val="006B6421"/>
    <w:rsid w:val="006B6FFB"/>
    <w:rsid w:val="006C007B"/>
    <w:rsid w:val="006C0082"/>
    <w:rsid w:val="006C09EA"/>
    <w:rsid w:val="006C2320"/>
    <w:rsid w:val="006C5B76"/>
    <w:rsid w:val="006C6B71"/>
    <w:rsid w:val="006C6C74"/>
    <w:rsid w:val="006C71A4"/>
    <w:rsid w:val="006C731A"/>
    <w:rsid w:val="006C77A0"/>
    <w:rsid w:val="006D0066"/>
    <w:rsid w:val="006D01CA"/>
    <w:rsid w:val="006D2D5A"/>
    <w:rsid w:val="006D3349"/>
    <w:rsid w:val="006D3D0B"/>
    <w:rsid w:val="006D5093"/>
    <w:rsid w:val="006D50CF"/>
    <w:rsid w:val="006D5BB4"/>
    <w:rsid w:val="006E02E1"/>
    <w:rsid w:val="006E02EE"/>
    <w:rsid w:val="006E136A"/>
    <w:rsid w:val="006E17F4"/>
    <w:rsid w:val="006E182C"/>
    <w:rsid w:val="006E1AE6"/>
    <w:rsid w:val="006E2672"/>
    <w:rsid w:val="006E26CA"/>
    <w:rsid w:val="006E26D3"/>
    <w:rsid w:val="006E3290"/>
    <w:rsid w:val="006E4381"/>
    <w:rsid w:val="006E545D"/>
    <w:rsid w:val="006E5D32"/>
    <w:rsid w:val="006E5ED3"/>
    <w:rsid w:val="006E7A3E"/>
    <w:rsid w:val="006E7D95"/>
    <w:rsid w:val="006F04AB"/>
    <w:rsid w:val="006F1D19"/>
    <w:rsid w:val="006F2C3E"/>
    <w:rsid w:val="006F3046"/>
    <w:rsid w:val="006F51D3"/>
    <w:rsid w:val="006F61F1"/>
    <w:rsid w:val="006F75DA"/>
    <w:rsid w:val="00700CD4"/>
    <w:rsid w:val="00701603"/>
    <w:rsid w:val="00706493"/>
    <w:rsid w:val="0070691C"/>
    <w:rsid w:val="007109BF"/>
    <w:rsid w:val="00710B53"/>
    <w:rsid w:val="00711400"/>
    <w:rsid w:val="007123AE"/>
    <w:rsid w:val="0071288E"/>
    <w:rsid w:val="00712FB3"/>
    <w:rsid w:val="00714076"/>
    <w:rsid w:val="0071489F"/>
    <w:rsid w:val="00714F5C"/>
    <w:rsid w:val="007160F2"/>
    <w:rsid w:val="007202F0"/>
    <w:rsid w:val="0072048E"/>
    <w:rsid w:val="007207E9"/>
    <w:rsid w:val="007208A9"/>
    <w:rsid w:val="00721B96"/>
    <w:rsid w:val="007220AD"/>
    <w:rsid w:val="00722695"/>
    <w:rsid w:val="00722F76"/>
    <w:rsid w:val="0072304E"/>
    <w:rsid w:val="00724555"/>
    <w:rsid w:val="007256F2"/>
    <w:rsid w:val="00725795"/>
    <w:rsid w:val="007258FE"/>
    <w:rsid w:val="007271FB"/>
    <w:rsid w:val="00730A6F"/>
    <w:rsid w:val="00731035"/>
    <w:rsid w:val="0073257C"/>
    <w:rsid w:val="007326ED"/>
    <w:rsid w:val="00732A51"/>
    <w:rsid w:val="00733A98"/>
    <w:rsid w:val="00735E51"/>
    <w:rsid w:val="00736356"/>
    <w:rsid w:val="0073741A"/>
    <w:rsid w:val="00741BFF"/>
    <w:rsid w:val="007433D8"/>
    <w:rsid w:val="00744850"/>
    <w:rsid w:val="00744878"/>
    <w:rsid w:val="00745E4C"/>
    <w:rsid w:val="0074730F"/>
    <w:rsid w:val="007473DB"/>
    <w:rsid w:val="00750B11"/>
    <w:rsid w:val="00750BED"/>
    <w:rsid w:val="00752936"/>
    <w:rsid w:val="00752BE4"/>
    <w:rsid w:val="007539E6"/>
    <w:rsid w:val="00755FCA"/>
    <w:rsid w:val="007563AB"/>
    <w:rsid w:val="0075677D"/>
    <w:rsid w:val="007569F5"/>
    <w:rsid w:val="00760088"/>
    <w:rsid w:val="0076255B"/>
    <w:rsid w:val="00762971"/>
    <w:rsid w:val="00762EDF"/>
    <w:rsid w:val="00764455"/>
    <w:rsid w:val="00764D88"/>
    <w:rsid w:val="00765024"/>
    <w:rsid w:val="007650AB"/>
    <w:rsid w:val="00765FFE"/>
    <w:rsid w:val="00766332"/>
    <w:rsid w:val="00767D57"/>
    <w:rsid w:val="007705E5"/>
    <w:rsid w:val="0077133D"/>
    <w:rsid w:val="0077207B"/>
    <w:rsid w:val="0077215E"/>
    <w:rsid w:val="00773CFB"/>
    <w:rsid w:val="007748BE"/>
    <w:rsid w:val="00774942"/>
    <w:rsid w:val="007811CD"/>
    <w:rsid w:val="00782896"/>
    <w:rsid w:val="00782FB9"/>
    <w:rsid w:val="007834DE"/>
    <w:rsid w:val="00783D02"/>
    <w:rsid w:val="00786BA5"/>
    <w:rsid w:val="00786F59"/>
    <w:rsid w:val="00787ACD"/>
    <w:rsid w:val="00787FE9"/>
    <w:rsid w:val="007909CC"/>
    <w:rsid w:val="00791A14"/>
    <w:rsid w:val="00791E41"/>
    <w:rsid w:val="00794100"/>
    <w:rsid w:val="007964E0"/>
    <w:rsid w:val="00797CAB"/>
    <w:rsid w:val="00797E89"/>
    <w:rsid w:val="007A0753"/>
    <w:rsid w:val="007A26D0"/>
    <w:rsid w:val="007A2D2E"/>
    <w:rsid w:val="007A33F0"/>
    <w:rsid w:val="007A64A2"/>
    <w:rsid w:val="007A6C79"/>
    <w:rsid w:val="007A72BE"/>
    <w:rsid w:val="007A7FCF"/>
    <w:rsid w:val="007B2870"/>
    <w:rsid w:val="007B2BF6"/>
    <w:rsid w:val="007B54AE"/>
    <w:rsid w:val="007B7C13"/>
    <w:rsid w:val="007C00E8"/>
    <w:rsid w:val="007C08ED"/>
    <w:rsid w:val="007C22F8"/>
    <w:rsid w:val="007C2F2E"/>
    <w:rsid w:val="007C342A"/>
    <w:rsid w:val="007C4E8F"/>
    <w:rsid w:val="007C65D4"/>
    <w:rsid w:val="007C6A1D"/>
    <w:rsid w:val="007C7833"/>
    <w:rsid w:val="007C7BDB"/>
    <w:rsid w:val="007C7C91"/>
    <w:rsid w:val="007C7CC5"/>
    <w:rsid w:val="007D09AE"/>
    <w:rsid w:val="007D1B3B"/>
    <w:rsid w:val="007D1DD7"/>
    <w:rsid w:val="007D2740"/>
    <w:rsid w:val="007D4FCB"/>
    <w:rsid w:val="007D5271"/>
    <w:rsid w:val="007D580D"/>
    <w:rsid w:val="007D5A48"/>
    <w:rsid w:val="007D5B26"/>
    <w:rsid w:val="007D5E4C"/>
    <w:rsid w:val="007D7964"/>
    <w:rsid w:val="007E0322"/>
    <w:rsid w:val="007E0472"/>
    <w:rsid w:val="007E25DB"/>
    <w:rsid w:val="007E2E7E"/>
    <w:rsid w:val="007E3B70"/>
    <w:rsid w:val="007E4E90"/>
    <w:rsid w:val="007E4EE1"/>
    <w:rsid w:val="007E6B36"/>
    <w:rsid w:val="007E7B4F"/>
    <w:rsid w:val="007E7E63"/>
    <w:rsid w:val="007E7F36"/>
    <w:rsid w:val="007F11B7"/>
    <w:rsid w:val="007F1655"/>
    <w:rsid w:val="007F2327"/>
    <w:rsid w:val="007F2401"/>
    <w:rsid w:val="007F3CA9"/>
    <w:rsid w:val="007F49ED"/>
    <w:rsid w:val="007F638F"/>
    <w:rsid w:val="007F695C"/>
    <w:rsid w:val="0080052B"/>
    <w:rsid w:val="00803E0C"/>
    <w:rsid w:val="00804469"/>
    <w:rsid w:val="00804D09"/>
    <w:rsid w:val="00804F97"/>
    <w:rsid w:val="00805DE3"/>
    <w:rsid w:val="008069F7"/>
    <w:rsid w:val="00806FCB"/>
    <w:rsid w:val="008120F1"/>
    <w:rsid w:val="008126AC"/>
    <w:rsid w:val="008126E1"/>
    <w:rsid w:val="0081322B"/>
    <w:rsid w:val="008133B0"/>
    <w:rsid w:val="00813EF1"/>
    <w:rsid w:val="008147D4"/>
    <w:rsid w:val="00815171"/>
    <w:rsid w:val="0081782C"/>
    <w:rsid w:val="00817E3C"/>
    <w:rsid w:val="00820B01"/>
    <w:rsid w:val="008216A8"/>
    <w:rsid w:val="00822577"/>
    <w:rsid w:val="00823DD7"/>
    <w:rsid w:val="00824575"/>
    <w:rsid w:val="008258A1"/>
    <w:rsid w:val="00825C65"/>
    <w:rsid w:val="00825E80"/>
    <w:rsid w:val="00826229"/>
    <w:rsid w:val="008300AF"/>
    <w:rsid w:val="00830935"/>
    <w:rsid w:val="00830B1B"/>
    <w:rsid w:val="00830E3A"/>
    <w:rsid w:val="008314C9"/>
    <w:rsid w:val="008327E6"/>
    <w:rsid w:val="00832A9D"/>
    <w:rsid w:val="00832C68"/>
    <w:rsid w:val="008330E5"/>
    <w:rsid w:val="00834633"/>
    <w:rsid w:val="00834E2B"/>
    <w:rsid w:val="00835B52"/>
    <w:rsid w:val="00835C37"/>
    <w:rsid w:val="00836A37"/>
    <w:rsid w:val="00836DAD"/>
    <w:rsid w:val="008376AC"/>
    <w:rsid w:val="00837A51"/>
    <w:rsid w:val="008424F2"/>
    <w:rsid w:val="00842928"/>
    <w:rsid w:val="00842ED4"/>
    <w:rsid w:val="00843177"/>
    <w:rsid w:val="008474F4"/>
    <w:rsid w:val="008509BE"/>
    <w:rsid w:val="008544EA"/>
    <w:rsid w:val="008547FB"/>
    <w:rsid w:val="00854C91"/>
    <w:rsid w:val="00854DE5"/>
    <w:rsid w:val="00855497"/>
    <w:rsid w:val="00856FDD"/>
    <w:rsid w:val="00860535"/>
    <w:rsid w:val="00860B00"/>
    <w:rsid w:val="00860C40"/>
    <w:rsid w:val="0086123C"/>
    <w:rsid w:val="0086348E"/>
    <w:rsid w:val="00863B4B"/>
    <w:rsid w:val="00864251"/>
    <w:rsid w:val="0086446A"/>
    <w:rsid w:val="008644F5"/>
    <w:rsid w:val="00864539"/>
    <w:rsid w:val="00864C32"/>
    <w:rsid w:val="00864E56"/>
    <w:rsid w:val="008653F9"/>
    <w:rsid w:val="0086624C"/>
    <w:rsid w:val="00866A9A"/>
    <w:rsid w:val="00867356"/>
    <w:rsid w:val="00867AB8"/>
    <w:rsid w:val="008700BA"/>
    <w:rsid w:val="00870A45"/>
    <w:rsid w:val="00870D5E"/>
    <w:rsid w:val="00871B5F"/>
    <w:rsid w:val="00872C56"/>
    <w:rsid w:val="00872E7A"/>
    <w:rsid w:val="008768E2"/>
    <w:rsid w:val="008800A5"/>
    <w:rsid w:val="00884024"/>
    <w:rsid w:val="0088416C"/>
    <w:rsid w:val="008846E7"/>
    <w:rsid w:val="008865ED"/>
    <w:rsid w:val="00886B04"/>
    <w:rsid w:val="00887084"/>
    <w:rsid w:val="00890190"/>
    <w:rsid w:val="00891D4C"/>
    <w:rsid w:val="008920EB"/>
    <w:rsid w:val="00892357"/>
    <w:rsid w:val="008950DF"/>
    <w:rsid w:val="00895C51"/>
    <w:rsid w:val="00896565"/>
    <w:rsid w:val="00896C6A"/>
    <w:rsid w:val="00896EA2"/>
    <w:rsid w:val="008976A1"/>
    <w:rsid w:val="008977A7"/>
    <w:rsid w:val="00897814"/>
    <w:rsid w:val="008A0721"/>
    <w:rsid w:val="008A2B43"/>
    <w:rsid w:val="008A2DD4"/>
    <w:rsid w:val="008A2F17"/>
    <w:rsid w:val="008A398A"/>
    <w:rsid w:val="008A43A8"/>
    <w:rsid w:val="008A59E8"/>
    <w:rsid w:val="008A67B9"/>
    <w:rsid w:val="008A77BA"/>
    <w:rsid w:val="008B019B"/>
    <w:rsid w:val="008B0832"/>
    <w:rsid w:val="008B1110"/>
    <w:rsid w:val="008B3714"/>
    <w:rsid w:val="008B5137"/>
    <w:rsid w:val="008B5813"/>
    <w:rsid w:val="008B6EA1"/>
    <w:rsid w:val="008B7330"/>
    <w:rsid w:val="008C37A8"/>
    <w:rsid w:val="008C3BCD"/>
    <w:rsid w:val="008C3FA7"/>
    <w:rsid w:val="008C4119"/>
    <w:rsid w:val="008C6204"/>
    <w:rsid w:val="008C6859"/>
    <w:rsid w:val="008C6CDB"/>
    <w:rsid w:val="008C7822"/>
    <w:rsid w:val="008C7B2A"/>
    <w:rsid w:val="008D008D"/>
    <w:rsid w:val="008D0B88"/>
    <w:rsid w:val="008D0FBF"/>
    <w:rsid w:val="008D1517"/>
    <w:rsid w:val="008D1839"/>
    <w:rsid w:val="008D1B7A"/>
    <w:rsid w:val="008D2EA8"/>
    <w:rsid w:val="008D465D"/>
    <w:rsid w:val="008D46A9"/>
    <w:rsid w:val="008D491C"/>
    <w:rsid w:val="008D4E2A"/>
    <w:rsid w:val="008D6088"/>
    <w:rsid w:val="008D6B07"/>
    <w:rsid w:val="008D6BB6"/>
    <w:rsid w:val="008D74F3"/>
    <w:rsid w:val="008E0504"/>
    <w:rsid w:val="008E1559"/>
    <w:rsid w:val="008E17A5"/>
    <w:rsid w:val="008E1D5F"/>
    <w:rsid w:val="008E2C80"/>
    <w:rsid w:val="008E2F5F"/>
    <w:rsid w:val="008E676C"/>
    <w:rsid w:val="008E6C31"/>
    <w:rsid w:val="008E6D29"/>
    <w:rsid w:val="008F02B2"/>
    <w:rsid w:val="008F05C0"/>
    <w:rsid w:val="008F083C"/>
    <w:rsid w:val="008F1393"/>
    <w:rsid w:val="008F1DE4"/>
    <w:rsid w:val="008F233F"/>
    <w:rsid w:val="008F2539"/>
    <w:rsid w:val="008F3B16"/>
    <w:rsid w:val="008F551B"/>
    <w:rsid w:val="008F5706"/>
    <w:rsid w:val="008F5851"/>
    <w:rsid w:val="008F7945"/>
    <w:rsid w:val="009008B9"/>
    <w:rsid w:val="00901AD2"/>
    <w:rsid w:val="009022B0"/>
    <w:rsid w:val="00903145"/>
    <w:rsid w:val="00904324"/>
    <w:rsid w:val="00905763"/>
    <w:rsid w:val="009062A7"/>
    <w:rsid w:val="00907A0C"/>
    <w:rsid w:val="00910936"/>
    <w:rsid w:val="00911553"/>
    <w:rsid w:val="00914969"/>
    <w:rsid w:val="00916154"/>
    <w:rsid w:val="009163BC"/>
    <w:rsid w:val="00916AE7"/>
    <w:rsid w:val="00916C66"/>
    <w:rsid w:val="00916CDA"/>
    <w:rsid w:val="00917000"/>
    <w:rsid w:val="00917AFD"/>
    <w:rsid w:val="00917DC5"/>
    <w:rsid w:val="00920899"/>
    <w:rsid w:val="00923AC0"/>
    <w:rsid w:val="009241E9"/>
    <w:rsid w:val="009244D4"/>
    <w:rsid w:val="00924752"/>
    <w:rsid w:val="00924A9C"/>
    <w:rsid w:val="00925842"/>
    <w:rsid w:val="0092609E"/>
    <w:rsid w:val="00927F83"/>
    <w:rsid w:val="00930046"/>
    <w:rsid w:val="0093039D"/>
    <w:rsid w:val="00930625"/>
    <w:rsid w:val="00931D35"/>
    <w:rsid w:val="00932670"/>
    <w:rsid w:val="00932885"/>
    <w:rsid w:val="00932A91"/>
    <w:rsid w:val="0093305C"/>
    <w:rsid w:val="00935DE4"/>
    <w:rsid w:val="009368B9"/>
    <w:rsid w:val="00936D10"/>
    <w:rsid w:val="00937031"/>
    <w:rsid w:val="009378BF"/>
    <w:rsid w:val="00941FA1"/>
    <w:rsid w:val="00942841"/>
    <w:rsid w:val="00943CB4"/>
    <w:rsid w:val="00943DEE"/>
    <w:rsid w:val="00945824"/>
    <w:rsid w:val="00945ED6"/>
    <w:rsid w:val="00946E78"/>
    <w:rsid w:val="009502F8"/>
    <w:rsid w:val="00950576"/>
    <w:rsid w:val="009507AD"/>
    <w:rsid w:val="009517A1"/>
    <w:rsid w:val="0095242B"/>
    <w:rsid w:val="00952F97"/>
    <w:rsid w:val="009532B4"/>
    <w:rsid w:val="0095359C"/>
    <w:rsid w:val="00954DDF"/>
    <w:rsid w:val="009559A6"/>
    <w:rsid w:val="0095672B"/>
    <w:rsid w:val="00956C8C"/>
    <w:rsid w:val="009575D3"/>
    <w:rsid w:val="00960218"/>
    <w:rsid w:val="00960D81"/>
    <w:rsid w:val="00961AFD"/>
    <w:rsid w:val="00964EE3"/>
    <w:rsid w:val="0096518E"/>
    <w:rsid w:val="009658F9"/>
    <w:rsid w:val="009666E3"/>
    <w:rsid w:val="00966ED0"/>
    <w:rsid w:val="00970211"/>
    <w:rsid w:val="00970255"/>
    <w:rsid w:val="0097080A"/>
    <w:rsid w:val="00970B68"/>
    <w:rsid w:val="0097149F"/>
    <w:rsid w:val="009726D8"/>
    <w:rsid w:val="00972DEC"/>
    <w:rsid w:val="009737BE"/>
    <w:rsid w:val="00973FFC"/>
    <w:rsid w:val="00974394"/>
    <w:rsid w:val="009746CA"/>
    <w:rsid w:val="009750B6"/>
    <w:rsid w:val="009755E1"/>
    <w:rsid w:val="00975E11"/>
    <w:rsid w:val="00977637"/>
    <w:rsid w:val="00982CB3"/>
    <w:rsid w:val="00983074"/>
    <w:rsid w:val="0098405A"/>
    <w:rsid w:val="00984D9D"/>
    <w:rsid w:val="00985FFA"/>
    <w:rsid w:val="00986A79"/>
    <w:rsid w:val="009872A2"/>
    <w:rsid w:val="00987434"/>
    <w:rsid w:val="00987FEA"/>
    <w:rsid w:val="0099119A"/>
    <w:rsid w:val="00992129"/>
    <w:rsid w:val="009923B5"/>
    <w:rsid w:val="0099413D"/>
    <w:rsid w:val="00994A5A"/>
    <w:rsid w:val="00996DA4"/>
    <w:rsid w:val="00996F71"/>
    <w:rsid w:val="0099755C"/>
    <w:rsid w:val="009A0FB3"/>
    <w:rsid w:val="009A168E"/>
    <w:rsid w:val="009A1910"/>
    <w:rsid w:val="009A20CF"/>
    <w:rsid w:val="009A34E2"/>
    <w:rsid w:val="009A713A"/>
    <w:rsid w:val="009A756D"/>
    <w:rsid w:val="009B3868"/>
    <w:rsid w:val="009B3A82"/>
    <w:rsid w:val="009B3F7F"/>
    <w:rsid w:val="009B4579"/>
    <w:rsid w:val="009B4827"/>
    <w:rsid w:val="009B4DC4"/>
    <w:rsid w:val="009B5D0A"/>
    <w:rsid w:val="009B6B37"/>
    <w:rsid w:val="009B6CD2"/>
    <w:rsid w:val="009C17B8"/>
    <w:rsid w:val="009C31C0"/>
    <w:rsid w:val="009C3448"/>
    <w:rsid w:val="009C4139"/>
    <w:rsid w:val="009C4275"/>
    <w:rsid w:val="009C45BD"/>
    <w:rsid w:val="009C53C3"/>
    <w:rsid w:val="009C6050"/>
    <w:rsid w:val="009C670E"/>
    <w:rsid w:val="009C6A02"/>
    <w:rsid w:val="009C7096"/>
    <w:rsid w:val="009C735F"/>
    <w:rsid w:val="009C778F"/>
    <w:rsid w:val="009C7C00"/>
    <w:rsid w:val="009D0447"/>
    <w:rsid w:val="009D2B39"/>
    <w:rsid w:val="009D46F3"/>
    <w:rsid w:val="009D4FFC"/>
    <w:rsid w:val="009D62CB"/>
    <w:rsid w:val="009D6BE5"/>
    <w:rsid w:val="009D7406"/>
    <w:rsid w:val="009E10F7"/>
    <w:rsid w:val="009E39C3"/>
    <w:rsid w:val="009E4D3C"/>
    <w:rsid w:val="009E6999"/>
    <w:rsid w:val="009E72C9"/>
    <w:rsid w:val="009F0A33"/>
    <w:rsid w:val="009F2A10"/>
    <w:rsid w:val="009F4595"/>
    <w:rsid w:val="009F5820"/>
    <w:rsid w:val="009F70F5"/>
    <w:rsid w:val="00A034C0"/>
    <w:rsid w:val="00A037E4"/>
    <w:rsid w:val="00A0394C"/>
    <w:rsid w:val="00A03A6C"/>
    <w:rsid w:val="00A044F9"/>
    <w:rsid w:val="00A05AB7"/>
    <w:rsid w:val="00A05E03"/>
    <w:rsid w:val="00A05FBD"/>
    <w:rsid w:val="00A0686F"/>
    <w:rsid w:val="00A06936"/>
    <w:rsid w:val="00A10397"/>
    <w:rsid w:val="00A103DC"/>
    <w:rsid w:val="00A11CC6"/>
    <w:rsid w:val="00A12782"/>
    <w:rsid w:val="00A1280A"/>
    <w:rsid w:val="00A13F98"/>
    <w:rsid w:val="00A14035"/>
    <w:rsid w:val="00A14A3F"/>
    <w:rsid w:val="00A14F2A"/>
    <w:rsid w:val="00A15AF7"/>
    <w:rsid w:val="00A160A9"/>
    <w:rsid w:val="00A1613C"/>
    <w:rsid w:val="00A17089"/>
    <w:rsid w:val="00A17373"/>
    <w:rsid w:val="00A174D2"/>
    <w:rsid w:val="00A20790"/>
    <w:rsid w:val="00A20E2F"/>
    <w:rsid w:val="00A24A82"/>
    <w:rsid w:val="00A26B08"/>
    <w:rsid w:val="00A27493"/>
    <w:rsid w:val="00A36C7C"/>
    <w:rsid w:val="00A37540"/>
    <w:rsid w:val="00A379C5"/>
    <w:rsid w:val="00A37EE2"/>
    <w:rsid w:val="00A407CE"/>
    <w:rsid w:val="00A40EF0"/>
    <w:rsid w:val="00A4105B"/>
    <w:rsid w:val="00A411ED"/>
    <w:rsid w:val="00A421D2"/>
    <w:rsid w:val="00A425C7"/>
    <w:rsid w:val="00A43384"/>
    <w:rsid w:val="00A4363F"/>
    <w:rsid w:val="00A43E74"/>
    <w:rsid w:val="00A44C3B"/>
    <w:rsid w:val="00A44D31"/>
    <w:rsid w:val="00A44D33"/>
    <w:rsid w:val="00A4517F"/>
    <w:rsid w:val="00A45449"/>
    <w:rsid w:val="00A45738"/>
    <w:rsid w:val="00A470FE"/>
    <w:rsid w:val="00A47AC8"/>
    <w:rsid w:val="00A50D9C"/>
    <w:rsid w:val="00A52E02"/>
    <w:rsid w:val="00A53737"/>
    <w:rsid w:val="00A54271"/>
    <w:rsid w:val="00A5480E"/>
    <w:rsid w:val="00A55F09"/>
    <w:rsid w:val="00A572CB"/>
    <w:rsid w:val="00A57F32"/>
    <w:rsid w:val="00A602EC"/>
    <w:rsid w:val="00A604D9"/>
    <w:rsid w:val="00A60D91"/>
    <w:rsid w:val="00A61594"/>
    <w:rsid w:val="00A61D9E"/>
    <w:rsid w:val="00A62C90"/>
    <w:rsid w:val="00A63470"/>
    <w:rsid w:val="00A63827"/>
    <w:rsid w:val="00A63D00"/>
    <w:rsid w:val="00A6420C"/>
    <w:rsid w:val="00A65241"/>
    <w:rsid w:val="00A65522"/>
    <w:rsid w:val="00A65C5B"/>
    <w:rsid w:val="00A65D36"/>
    <w:rsid w:val="00A65E13"/>
    <w:rsid w:val="00A66440"/>
    <w:rsid w:val="00A677DA"/>
    <w:rsid w:val="00A70ACE"/>
    <w:rsid w:val="00A712D3"/>
    <w:rsid w:val="00A71350"/>
    <w:rsid w:val="00A730C0"/>
    <w:rsid w:val="00A73E1C"/>
    <w:rsid w:val="00A73FDF"/>
    <w:rsid w:val="00A7584B"/>
    <w:rsid w:val="00A769E1"/>
    <w:rsid w:val="00A76D2D"/>
    <w:rsid w:val="00A80875"/>
    <w:rsid w:val="00A80957"/>
    <w:rsid w:val="00A81F4E"/>
    <w:rsid w:val="00A81F66"/>
    <w:rsid w:val="00A81F84"/>
    <w:rsid w:val="00A828E5"/>
    <w:rsid w:val="00A83CC7"/>
    <w:rsid w:val="00A849FF"/>
    <w:rsid w:val="00A84AA9"/>
    <w:rsid w:val="00A90CF6"/>
    <w:rsid w:val="00A918E3"/>
    <w:rsid w:val="00A92318"/>
    <w:rsid w:val="00A92A00"/>
    <w:rsid w:val="00A92B79"/>
    <w:rsid w:val="00A936A8"/>
    <w:rsid w:val="00A96D16"/>
    <w:rsid w:val="00A97C05"/>
    <w:rsid w:val="00AA024E"/>
    <w:rsid w:val="00AA1D35"/>
    <w:rsid w:val="00AA3235"/>
    <w:rsid w:val="00AA39AA"/>
    <w:rsid w:val="00AA3A60"/>
    <w:rsid w:val="00AA4508"/>
    <w:rsid w:val="00AA4E26"/>
    <w:rsid w:val="00AA7085"/>
    <w:rsid w:val="00AA76DA"/>
    <w:rsid w:val="00AA7722"/>
    <w:rsid w:val="00AB036D"/>
    <w:rsid w:val="00AB0FC4"/>
    <w:rsid w:val="00AB25FC"/>
    <w:rsid w:val="00AB2739"/>
    <w:rsid w:val="00AB29DC"/>
    <w:rsid w:val="00AB2B41"/>
    <w:rsid w:val="00AB2B52"/>
    <w:rsid w:val="00AB2C11"/>
    <w:rsid w:val="00AB373A"/>
    <w:rsid w:val="00AB529D"/>
    <w:rsid w:val="00AB6F75"/>
    <w:rsid w:val="00AB739F"/>
    <w:rsid w:val="00AB794E"/>
    <w:rsid w:val="00AC03BF"/>
    <w:rsid w:val="00AC047A"/>
    <w:rsid w:val="00AC057E"/>
    <w:rsid w:val="00AC1CD6"/>
    <w:rsid w:val="00AC2329"/>
    <w:rsid w:val="00AC2466"/>
    <w:rsid w:val="00AC2966"/>
    <w:rsid w:val="00AC306B"/>
    <w:rsid w:val="00AC35FF"/>
    <w:rsid w:val="00AC3D6D"/>
    <w:rsid w:val="00AC49DC"/>
    <w:rsid w:val="00AC4EF3"/>
    <w:rsid w:val="00AC5734"/>
    <w:rsid w:val="00AC7632"/>
    <w:rsid w:val="00AD0DC8"/>
    <w:rsid w:val="00AD1226"/>
    <w:rsid w:val="00AD1731"/>
    <w:rsid w:val="00AD1A1E"/>
    <w:rsid w:val="00AD6228"/>
    <w:rsid w:val="00AD62D5"/>
    <w:rsid w:val="00AD7393"/>
    <w:rsid w:val="00AD741D"/>
    <w:rsid w:val="00AD78EA"/>
    <w:rsid w:val="00AE17AA"/>
    <w:rsid w:val="00AE301E"/>
    <w:rsid w:val="00AE37CF"/>
    <w:rsid w:val="00AE42F7"/>
    <w:rsid w:val="00AE5A55"/>
    <w:rsid w:val="00AE7467"/>
    <w:rsid w:val="00AF09C6"/>
    <w:rsid w:val="00AF0B22"/>
    <w:rsid w:val="00AF0CDE"/>
    <w:rsid w:val="00AF0E1D"/>
    <w:rsid w:val="00AF11B1"/>
    <w:rsid w:val="00AF12A7"/>
    <w:rsid w:val="00AF1636"/>
    <w:rsid w:val="00AF46E4"/>
    <w:rsid w:val="00AF4839"/>
    <w:rsid w:val="00AF59F6"/>
    <w:rsid w:val="00B006AA"/>
    <w:rsid w:val="00B011FB"/>
    <w:rsid w:val="00B014F1"/>
    <w:rsid w:val="00B0384C"/>
    <w:rsid w:val="00B04C45"/>
    <w:rsid w:val="00B05191"/>
    <w:rsid w:val="00B0637C"/>
    <w:rsid w:val="00B06571"/>
    <w:rsid w:val="00B0759A"/>
    <w:rsid w:val="00B079DC"/>
    <w:rsid w:val="00B1050B"/>
    <w:rsid w:val="00B112DB"/>
    <w:rsid w:val="00B11681"/>
    <w:rsid w:val="00B1178D"/>
    <w:rsid w:val="00B1201D"/>
    <w:rsid w:val="00B12969"/>
    <w:rsid w:val="00B13027"/>
    <w:rsid w:val="00B15BCC"/>
    <w:rsid w:val="00B15F68"/>
    <w:rsid w:val="00B161EA"/>
    <w:rsid w:val="00B16EE5"/>
    <w:rsid w:val="00B172CC"/>
    <w:rsid w:val="00B17995"/>
    <w:rsid w:val="00B20781"/>
    <w:rsid w:val="00B209C8"/>
    <w:rsid w:val="00B23F43"/>
    <w:rsid w:val="00B2456C"/>
    <w:rsid w:val="00B247F3"/>
    <w:rsid w:val="00B2535D"/>
    <w:rsid w:val="00B26AFA"/>
    <w:rsid w:val="00B27EFD"/>
    <w:rsid w:val="00B30ECE"/>
    <w:rsid w:val="00B317D7"/>
    <w:rsid w:val="00B31A70"/>
    <w:rsid w:val="00B33A35"/>
    <w:rsid w:val="00B33F8C"/>
    <w:rsid w:val="00B34FCB"/>
    <w:rsid w:val="00B35400"/>
    <w:rsid w:val="00B35D65"/>
    <w:rsid w:val="00B361EC"/>
    <w:rsid w:val="00B36FFE"/>
    <w:rsid w:val="00B37093"/>
    <w:rsid w:val="00B37576"/>
    <w:rsid w:val="00B3773A"/>
    <w:rsid w:val="00B37D70"/>
    <w:rsid w:val="00B40027"/>
    <w:rsid w:val="00B40487"/>
    <w:rsid w:val="00B413A6"/>
    <w:rsid w:val="00B41C0C"/>
    <w:rsid w:val="00B42823"/>
    <w:rsid w:val="00B430E8"/>
    <w:rsid w:val="00B4324A"/>
    <w:rsid w:val="00B43A42"/>
    <w:rsid w:val="00B43AE1"/>
    <w:rsid w:val="00B449F6"/>
    <w:rsid w:val="00B44BC7"/>
    <w:rsid w:val="00B452EA"/>
    <w:rsid w:val="00B47D54"/>
    <w:rsid w:val="00B51238"/>
    <w:rsid w:val="00B51DB6"/>
    <w:rsid w:val="00B51F41"/>
    <w:rsid w:val="00B523E5"/>
    <w:rsid w:val="00B5269C"/>
    <w:rsid w:val="00B52CEE"/>
    <w:rsid w:val="00B52DD1"/>
    <w:rsid w:val="00B53D89"/>
    <w:rsid w:val="00B53DFE"/>
    <w:rsid w:val="00B5523E"/>
    <w:rsid w:val="00B5586C"/>
    <w:rsid w:val="00B56D9B"/>
    <w:rsid w:val="00B60542"/>
    <w:rsid w:val="00B60AD9"/>
    <w:rsid w:val="00B60CDA"/>
    <w:rsid w:val="00B60EE4"/>
    <w:rsid w:val="00B6110C"/>
    <w:rsid w:val="00B61D11"/>
    <w:rsid w:val="00B6238A"/>
    <w:rsid w:val="00B62CB4"/>
    <w:rsid w:val="00B6301B"/>
    <w:rsid w:val="00B63567"/>
    <w:rsid w:val="00B639AC"/>
    <w:rsid w:val="00B63C7A"/>
    <w:rsid w:val="00B6423A"/>
    <w:rsid w:val="00B64A57"/>
    <w:rsid w:val="00B650C9"/>
    <w:rsid w:val="00B65D10"/>
    <w:rsid w:val="00B676F4"/>
    <w:rsid w:val="00B703B9"/>
    <w:rsid w:val="00B72692"/>
    <w:rsid w:val="00B739A7"/>
    <w:rsid w:val="00B73A3B"/>
    <w:rsid w:val="00B759BA"/>
    <w:rsid w:val="00B75CC2"/>
    <w:rsid w:val="00B75F92"/>
    <w:rsid w:val="00B762FD"/>
    <w:rsid w:val="00B7660C"/>
    <w:rsid w:val="00B76660"/>
    <w:rsid w:val="00B76AC1"/>
    <w:rsid w:val="00B77552"/>
    <w:rsid w:val="00B77785"/>
    <w:rsid w:val="00B802CA"/>
    <w:rsid w:val="00B8135E"/>
    <w:rsid w:val="00B82286"/>
    <w:rsid w:val="00B82398"/>
    <w:rsid w:val="00B826DD"/>
    <w:rsid w:val="00B82F50"/>
    <w:rsid w:val="00B8300F"/>
    <w:rsid w:val="00B83458"/>
    <w:rsid w:val="00B841BB"/>
    <w:rsid w:val="00B8755C"/>
    <w:rsid w:val="00B87BD9"/>
    <w:rsid w:val="00B905D7"/>
    <w:rsid w:val="00B905FD"/>
    <w:rsid w:val="00B90C50"/>
    <w:rsid w:val="00B92516"/>
    <w:rsid w:val="00B9500D"/>
    <w:rsid w:val="00B95A45"/>
    <w:rsid w:val="00BA0DA0"/>
    <w:rsid w:val="00BA1C65"/>
    <w:rsid w:val="00BA3226"/>
    <w:rsid w:val="00BA3329"/>
    <w:rsid w:val="00BA40A4"/>
    <w:rsid w:val="00BA4ABF"/>
    <w:rsid w:val="00BA6E05"/>
    <w:rsid w:val="00BA7365"/>
    <w:rsid w:val="00BA7CEE"/>
    <w:rsid w:val="00BB07BA"/>
    <w:rsid w:val="00BB1620"/>
    <w:rsid w:val="00BB19F4"/>
    <w:rsid w:val="00BB3553"/>
    <w:rsid w:val="00BB3C6B"/>
    <w:rsid w:val="00BB4841"/>
    <w:rsid w:val="00BB48CE"/>
    <w:rsid w:val="00BB4CFE"/>
    <w:rsid w:val="00BB4F91"/>
    <w:rsid w:val="00BB5361"/>
    <w:rsid w:val="00BB5677"/>
    <w:rsid w:val="00BB6405"/>
    <w:rsid w:val="00BB6427"/>
    <w:rsid w:val="00BB69C1"/>
    <w:rsid w:val="00BB6CAB"/>
    <w:rsid w:val="00BB72CE"/>
    <w:rsid w:val="00BC0E4C"/>
    <w:rsid w:val="00BC0E55"/>
    <w:rsid w:val="00BC168B"/>
    <w:rsid w:val="00BC1716"/>
    <w:rsid w:val="00BC1DB8"/>
    <w:rsid w:val="00BC2C66"/>
    <w:rsid w:val="00BC3394"/>
    <w:rsid w:val="00BC382A"/>
    <w:rsid w:val="00BC3C21"/>
    <w:rsid w:val="00BC5310"/>
    <w:rsid w:val="00BC592D"/>
    <w:rsid w:val="00BC69DC"/>
    <w:rsid w:val="00BC7931"/>
    <w:rsid w:val="00BD1047"/>
    <w:rsid w:val="00BD1D24"/>
    <w:rsid w:val="00BD1E7E"/>
    <w:rsid w:val="00BD391C"/>
    <w:rsid w:val="00BD5B4D"/>
    <w:rsid w:val="00BD611B"/>
    <w:rsid w:val="00BD662D"/>
    <w:rsid w:val="00BD7954"/>
    <w:rsid w:val="00BE06C2"/>
    <w:rsid w:val="00BE0F61"/>
    <w:rsid w:val="00BE17A3"/>
    <w:rsid w:val="00BE1E2D"/>
    <w:rsid w:val="00BE2130"/>
    <w:rsid w:val="00BE4728"/>
    <w:rsid w:val="00BE4D72"/>
    <w:rsid w:val="00BE6147"/>
    <w:rsid w:val="00BE6E2F"/>
    <w:rsid w:val="00BE7A8E"/>
    <w:rsid w:val="00BE7B76"/>
    <w:rsid w:val="00BE7BA6"/>
    <w:rsid w:val="00BF0659"/>
    <w:rsid w:val="00BF10BF"/>
    <w:rsid w:val="00BF3E6D"/>
    <w:rsid w:val="00BF61FB"/>
    <w:rsid w:val="00BF67D0"/>
    <w:rsid w:val="00BF6A29"/>
    <w:rsid w:val="00C000D6"/>
    <w:rsid w:val="00C0021D"/>
    <w:rsid w:val="00C0088C"/>
    <w:rsid w:val="00C02134"/>
    <w:rsid w:val="00C03830"/>
    <w:rsid w:val="00C050B9"/>
    <w:rsid w:val="00C05A4B"/>
    <w:rsid w:val="00C05CFA"/>
    <w:rsid w:val="00C05D44"/>
    <w:rsid w:val="00C067BC"/>
    <w:rsid w:val="00C06AE0"/>
    <w:rsid w:val="00C074AA"/>
    <w:rsid w:val="00C0756E"/>
    <w:rsid w:val="00C10704"/>
    <w:rsid w:val="00C10F56"/>
    <w:rsid w:val="00C11375"/>
    <w:rsid w:val="00C12F6A"/>
    <w:rsid w:val="00C14C81"/>
    <w:rsid w:val="00C157F6"/>
    <w:rsid w:val="00C17370"/>
    <w:rsid w:val="00C208B2"/>
    <w:rsid w:val="00C20A6F"/>
    <w:rsid w:val="00C21231"/>
    <w:rsid w:val="00C230E2"/>
    <w:rsid w:val="00C236AC"/>
    <w:rsid w:val="00C24A0B"/>
    <w:rsid w:val="00C24F5D"/>
    <w:rsid w:val="00C25C94"/>
    <w:rsid w:val="00C2642C"/>
    <w:rsid w:val="00C308AC"/>
    <w:rsid w:val="00C30C43"/>
    <w:rsid w:val="00C30F29"/>
    <w:rsid w:val="00C30FD3"/>
    <w:rsid w:val="00C31DF1"/>
    <w:rsid w:val="00C32688"/>
    <w:rsid w:val="00C33B5F"/>
    <w:rsid w:val="00C34C3D"/>
    <w:rsid w:val="00C354E8"/>
    <w:rsid w:val="00C358ED"/>
    <w:rsid w:val="00C36995"/>
    <w:rsid w:val="00C37B7E"/>
    <w:rsid w:val="00C409FE"/>
    <w:rsid w:val="00C41F9B"/>
    <w:rsid w:val="00C429D1"/>
    <w:rsid w:val="00C443FE"/>
    <w:rsid w:val="00C45B2D"/>
    <w:rsid w:val="00C46B06"/>
    <w:rsid w:val="00C47039"/>
    <w:rsid w:val="00C51306"/>
    <w:rsid w:val="00C51354"/>
    <w:rsid w:val="00C52240"/>
    <w:rsid w:val="00C53D9C"/>
    <w:rsid w:val="00C53E04"/>
    <w:rsid w:val="00C55FF6"/>
    <w:rsid w:val="00C57F3B"/>
    <w:rsid w:val="00C60552"/>
    <w:rsid w:val="00C60925"/>
    <w:rsid w:val="00C61E02"/>
    <w:rsid w:val="00C62C98"/>
    <w:rsid w:val="00C63CB3"/>
    <w:rsid w:val="00C6435D"/>
    <w:rsid w:val="00C64D76"/>
    <w:rsid w:val="00C64FB6"/>
    <w:rsid w:val="00C652F8"/>
    <w:rsid w:val="00C65E96"/>
    <w:rsid w:val="00C66366"/>
    <w:rsid w:val="00C66AA0"/>
    <w:rsid w:val="00C674C9"/>
    <w:rsid w:val="00C677A0"/>
    <w:rsid w:val="00C67AB1"/>
    <w:rsid w:val="00C701BA"/>
    <w:rsid w:val="00C71312"/>
    <w:rsid w:val="00C71AD0"/>
    <w:rsid w:val="00C72940"/>
    <w:rsid w:val="00C739C2"/>
    <w:rsid w:val="00C741A5"/>
    <w:rsid w:val="00C7486E"/>
    <w:rsid w:val="00C7577B"/>
    <w:rsid w:val="00C765D6"/>
    <w:rsid w:val="00C767AC"/>
    <w:rsid w:val="00C77455"/>
    <w:rsid w:val="00C779C4"/>
    <w:rsid w:val="00C81005"/>
    <w:rsid w:val="00C82218"/>
    <w:rsid w:val="00C82F28"/>
    <w:rsid w:val="00C831FD"/>
    <w:rsid w:val="00C83687"/>
    <w:rsid w:val="00C84993"/>
    <w:rsid w:val="00C84C73"/>
    <w:rsid w:val="00C84E1A"/>
    <w:rsid w:val="00C85773"/>
    <w:rsid w:val="00C87FA8"/>
    <w:rsid w:val="00C9136C"/>
    <w:rsid w:val="00C95265"/>
    <w:rsid w:val="00C95D25"/>
    <w:rsid w:val="00C97E13"/>
    <w:rsid w:val="00CA0D9C"/>
    <w:rsid w:val="00CA142A"/>
    <w:rsid w:val="00CA2859"/>
    <w:rsid w:val="00CA4A87"/>
    <w:rsid w:val="00CA5200"/>
    <w:rsid w:val="00CA5370"/>
    <w:rsid w:val="00CA5CE3"/>
    <w:rsid w:val="00CA7001"/>
    <w:rsid w:val="00CA7612"/>
    <w:rsid w:val="00CB0574"/>
    <w:rsid w:val="00CB1471"/>
    <w:rsid w:val="00CB22D1"/>
    <w:rsid w:val="00CB230D"/>
    <w:rsid w:val="00CB33AD"/>
    <w:rsid w:val="00CB3580"/>
    <w:rsid w:val="00CB5EE8"/>
    <w:rsid w:val="00CB643E"/>
    <w:rsid w:val="00CB71C8"/>
    <w:rsid w:val="00CB7655"/>
    <w:rsid w:val="00CC05EA"/>
    <w:rsid w:val="00CC0DDC"/>
    <w:rsid w:val="00CC1C5B"/>
    <w:rsid w:val="00CC26A4"/>
    <w:rsid w:val="00CC2AE1"/>
    <w:rsid w:val="00CC383E"/>
    <w:rsid w:val="00CC3EFB"/>
    <w:rsid w:val="00CC431A"/>
    <w:rsid w:val="00CC5ECF"/>
    <w:rsid w:val="00CC6B04"/>
    <w:rsid w:val="00CC6BDA"/>
    <w:rsid w:val="00CC7190"/>
    <w:rsid w:val="00CD05B4"/>
    <w:rsid w:val="00CD0741"/>
    <w:rsid w:val="00CD0D6A"/>
    <w:rsid w:val="00CD1205"/>
    <w:rsid w:val="00CD3E94"/>
    <w:rsid w:val="00CD3F86"/>
    <w:rsid w:val="00CD4455"/>
    <w:rsid w:val="00CD46C4"/>
    <w:rsid w:val="00CD4977"/>
    <w:rsid w:val="00CD6924"/>
    <w:rsid w:val="00CE032E"/>
    <w:rsid w:val="00CE1E0F"/>
    <w:rsid w:val="00CE1F5F"/>
    <w:rsid w:val="00CE207B"/>
    <w:rsid w:val="00CE43DA"/>
    <w:rsid w:val="00CE5038"/>
    <w:rsid w:val="00CE5603"/>
    <w:rsid w:val="00CE6A59"/>
    <w:rsid w:val="00CE7C10"/>
    <w:rsid w:val="00CE7D9C"/>
    <w:rsid w:val="00CF2E84"/>
    <w:rsid w:val="00CF49D2"/>
    <w:rsid w:val="00CF4EF8"/>
    <w:rsid w:val="00CF73F4"/>
    <w:rsid w:val="00D000DF"/>
    <w:rsid w:val="00D01E97"/>
    <w:rsid w:val="00D02269"/>
    <w:rsid w:val="00D027CB"/>
    <w:rsid w:val="00D02FD5"/>
    <w:rsid w:val="00D03FB4"/>
    <w:rsid w:val="00D05164"/>
    <w:rsid w:val="00D0553D"/>
    <w:rsid w:val="00D06281"/>
    <w:rsid w:val="00D06DBC"/>
    <w:rsid w:val="00D077EA"/>
    <w:rsid w:val="00D07E7C"/>
    <w:rsid w:val="00D10660"/>
    <w:rsid w:val="00D10AB6"/>
    <w:rsid w:val="00D12AA7"/>
    <w:rsid w:val="00D13FE0"/>
    <w:rsid w:val="00D15ABC"/>
    <w:rsid w:val="00D17A6E"/>
    <w:rsid w:val="00D17ED4"/>
    <w:rsid w:val="00D20265"/>
    <w:rsid w:val="00D20719"/>
    <w:rsid w:val="00D207C1"/>
    <w:rsid w:val="00D20A9E"/>
    <w:rsid w:val="00D20EF1"/>
    <w:rsid w:val="00D2240E"/>
    <w:rsid w:val="00D23649"/>
    <w:rsid w:val="00D239C3"/>
    <w:rsid w:val="00D23D9E"/>
    <w:rsid w:val="00D24D34"/>
    <w:rsid w:val="00D24DB9"/>
    <w:rsid w:val="00D24E5A"/>
    <w:rsid w:val="00D25850"/>
    <w:rsid w:val="00D2591B"/>
    <w:rsid w:val="00D2647D"/>
    <w:rsid w:val="00D26CC4"/>
    <w:rsid w:val="00D27945"/>
    <w:rsid w:val="00D27BD3"/>
    <w:rsid w:val="00D309A2"/>
    <w:rsid w:val="00D3316D"/>
    <w:rsid w:val="00D332D9"/>
    <w:rsid w:val="00D3331F"/>
    <w:rsid w:val="00D33402"/>
    <w:rsid w:val="00D33720"/>
    <w:rsid w:val="00D33D66"/>
    <w:rsid w:val="00D33E40"/>
    <w:rsid w:val="00D36E50"/>
    <w:rsid w:val="00D37605"/>
    <w:rsid w:val="00D40ECF"/>
    <w:rsid w:val="00D41B75"/>
    <w:rsid w:val="00D41F69"/>
    <w:rsid w:val="00D41FD7"/>
    <w:rsid w:val="00D42219"/>
    <w:rsid w:val="00D43879"/>
    <w:rsid w:val="00D43E36"/>
    <w:rsid w:val="00D446B4"/>
    <w:rsid w:val="00D44F74"/>
    <w:rsid w:val="00D4621B"/>
    <w:rsid w:val="00D46382"/>
    <w:rsid w:val="00D46CB5"/>
    <w:rsid w:val="00D4790F"/>
    <w:rsid w:val="00D506CE"/>
    <w:rsid w:val="00D51E5C"/>
    <w:rsid w:val="00D5272F"/>
    <w:rsid w:val="00D530E4"/>
    <w:rsid w:val="00D5338C"/>
    <w:rsid w:val="00D54226"/>
    <w:rsid w:val="00D546C6"/>
    <w:rsid w:val="00D5505C"/>
    <w:rsid w:val="00D55C3D"/>
    <w:rsid w:val="00D55D31"/>
    <w:rsid w:val="00D56024"/>
    <w:rsid w:val="00D56489"/>
    <w:rsid w:val="00D60D75"/>
    <w:rsid w:val="00D63113"/>
    <w:rsid w:val="00D636BA"/>
    <w:rsid w:val="00D6373F"/>
    <w:rsid w:val="00D64559"/>
    <w:rsid w:val="00D647FC"/>
    <w:rsid w:val="00D64C6B"/>
    <w:rsid w:val="00D65DC8"/>
    <w:rsid w:val="00D67DC2"/>
    <w:rsid w:val="00D67E2C"/>
    <w:rsid w:val="00D707A1"/>
    <w:rsid w:val="00D71C76"/>
    <w:rsid w:val="00D723ED"/>
    <w:rsid w:val="00D72686"/>
    <w:rsid w:val="00D74039"/>
    <w:rsid w:val="00D74CB8"/>
    <w:rsid w:val="00D77C9B"/>
    <w:rsid w:val="00D802EC"/>
    <w:rsid w:val="00D8032A"/>
    <w:rsid w:val="00D8072A"/>
    <w:rsid w:val="00D81225"/>
    <w:rsid w:val="00D814F3"/>
    <w:rsid w:val="00D81B0C"/>
    <w:rsid w:val="00D82ACF"/>
    <w:rsid w:val="00D837FD"/>
    <w:rsid w:val="00D83A06"/>
    <w:rsid w:val="00D83C9F"/>
    <w:rsid w:val="00D84617"/>
    <w:rsid w:val="00D84B49"/>
    <w:rsid w:val="00D8508F"/>
    <w:rsid w:val="00D85B85"/>
    <w:rsid w:val="00D86DAA"/>
    <w:rsid w:val="00D87830"/>
    <w:rsid w:val="00D93F6E"/>
    <w:rsid w:val="00D947E4"/>
    <w:rsid w:val="00D956A4"/>
    <w:rsid w:val="00D96828"/>
    <w:rsid w:val="00D96E88"/>
    <w:rsid w:val="00D96F27"/>
    <w:rsid w:val="00D96F36"/>
    <w:rsid w:val="00D97274"/>
    <w:rsid w:val="00DA0F93"/>
    <w:rsid w:val="00DA2FC2"/>
    <w:rsid w:val="00DA338D"/>
    <w:rsid w:val="00DA5191"/>
    <w:rsid w:val="00DA54EA"/>
    <w:rsid w:val="00DA55BC"/>
    <w:rsid w:val="00DB1A82"/>
    <w:rsid w:val="00DB2CD6"/>
    <w:rsid w:val="00DB30A2"/>
    <w:rsid w:val="00DB45F4"/>
    <w:rsid w:val="00DB52D6"/>
    <w:rsid w:val="00DB5FA1"/>
    <w:rsid w:val="00DB60C3"/>
    <w:rsid w:val="00DB67DC"/>
    <w:rsid w:val="00DB7856"/>
    <w:rsid w:val="00DC2A49"/>
    <w:rsid w:val="00DC2ED4"/>
    <w:rsid w:val="00DC4E4D"/>
    <w:rsid w:val="00DC4E73"/>
    <w:rsid w:val="00DC6DF5"/>
    <w:rsid w:val="00DC77D4"/>
    <w:rsid w:val="00DD070F"/>
    <w:rsid w:val="00DD18F2"/>
    <w:rsid w:val="00DD2E31"/>
    <w:rsid w:val="00DD32FA"/>
    <w:rsid w:val="00DD4A3A"/>
    <w:rsid w:val="00DD4AC0"/>
    <w:rsid w:val="00DD57BA"/>
    <w:rsid w:val="00DD7675"/>
    <w:rsid w:val="00DD767A"/>
    <w:rsid w:val="00DD7785"/>
    <w:rsid w:val="00DE00B2"/>
    <w:rsid w:val="00DE21F3"/>
    <w:rsid w:val="00DE2C33"/>
    <w:rsid w:val="00DE2CC3"/>
    <w:rsid w:val="00DE388C"/>
    <w:rsid w:val="00DE3ED4"/>
    <w:rsid w:val="00DE4037"/>
    <w:rsid w:val="00DE5CEB"/>
    <w:rsid w:val="00DE5FFB"/>
    <w:rsid w:val="00DF024A"/>
    <w:rsid w:val="00DF08E7"/>
    <w:rsid w:val="00DF1AE7"/>
    <w:rsid w:val="00DF2426"/>
    <w:rsid w:val="00DF2836"/>
    <w:rsid w:val="00DF2DBF"/>
    <w:rsid w:val="00DF4506"/>
    <w:rsid w:val="00DF4661"/>
    <w:rsid w:val="00DF5778"/>
    <w:rsid w:val="00DF5CE4"/>
    <w:rsid w:val="00DF6ABB"/>
    <w:rsid w:val="00DF6DE1"/>
    <w:rsid w:val="00E041B1"/>
    <w:rsid w:val="00E04F90"/>
    <w:rsid w:val="00E05320"/>
    <w:rsid w:val="00E0590D"/>
    <w:rsid w:val="00E06C72"/>
    <w:rsid w:val="00E10343"/>
    <w:rsid w:val="00E1055F"/>
    <w:rsid w:val="00E10936"/>
    <w:rsid w:val="00E118E1"/>
    <w:rsid w:val="00E123F2"/>
    <w:rsid w:val="00E125B0"/>
    <w:rsid w:val="00E1397B"/>
    <w:rsid w:val="00E16C51"/>
    <w:rsid w:val="00E17A40"/>
    <w:rsid w:val="00E17D70"/>
    <w:rsid w:val="00E203C7"/>
    <w:rsid w:val="00E207DC"/>
    <w:rsid w:val="00E21B43"/>
    <w:rsid w:val="00E21D19"/>
    <w:rsid w:val="00E229C4"/>
    <w:rsid w:val="00E2412D"/>
    <w:rsid w:val="00E258BA"/>
    <w:rsid w:val="00E260F7"/>
    <w:rsid w:val="00E2731F"/>
    <w:rsid w:val="00E2772D"/>
    <w:rsid w:val="00E27845"/>
    <w:rsid w:val="00E279BB"/>
    <w:rsid w:val="00E349A7"/>
    <w:rsid w:val="00E36D08"/>
    <w:rsid w:val="00E3794C"/>
    <w:rsid w:val="00E40CB2"/>
    <w:rsid w:val="00E40EBD"/>
    <w:rsid w:val="00E41E69"/>
    <w:rsid w:val="00E42027"/>
    <w:rsid w:val="00E420CB"/>
    <w:rsid w:val="00E429F7"/>
    <w:rsid w:val="00E43200"/>
    <w:rsid w:val="00E47444"/>
    <w:rsid w:val="00E50184"/>
    <w:rsid w:val="00E51D10"/>
    <w:rsid w:val="00E5218A"/>
    <w:rsid w:val="00E523F6"/>
    <w:rsid w:val="00E558F1"/>
    <w:rsid w:val="00E5734D"/>
    <w:rsid w:val="00E57362"/>
    <w:rsid w:val="00E57EA9"/>
    <w:rsid w:val="00E60678"/>
    <w:rsid w:val="00E6151D"/>
    <w:rsid w:val="00E616AF"/>
    <w:rsid w:val="00E62131"/>
    <w:rsid w:val="00E62E0C"/>
    <w:rsid w:val="00E63AD8"/>
    <w:rsid w:val="00E6490E"/>
    <w:rsid w:val="00E65216"/>
    <w:rsid w:val="00E656EB"/>
    <w:rsid w:val="00E6645E"/>
    <w:rsid w:val="00E671E0"/>
    <w:rsid w:val="00E67480"/>
    <w:rsid w:val="00E71C14"/>
    <w:rsid w:val="00E74213"/>
    <w:rsid w:val="00E7428B"/>
    <w:rsid w:val="00E74ECD"/>
    <w:rsid w:val="00E75251"/>
    <w:rsid w:val="00E75B12"/>
    <w:rsid w:val="00E76C8F"/>
    <w:rsid w:val="00E80329"/>
    <w:rsid w:val="00E81C52"/>
    <w:rsid w:val="00E82C74"/>
    <w:rsid w:val="00E8371B"/>
    <w:rsid w:val="00E8699D"/>
    <w:rsid w:val="00E87C4C"/>
    <w:rsid w:val="00E87C58"/>
    <w:rsid w:val="00E9219A"/>
    <w:rsid w:val="00E96567"/>
    <w:rsid w:val="00E96709"/>
    <w:rsid w:val="00E96977"/>
    <w:rsid w:val="00E97555"/>
    <w:rsid w:val="00E977AA"/>
    <w:rsid w:val="00EA03BA"/>
    <w:rsid w:val="00EA1380"/>
    <w:rsid w:val="00EA1ED9"/>
    <w:rsid w:val="00EA201C"/>
    <w:rsid w:val="00EA30B8"/>
    <w:rsid w:val="00EA3360"/>
    <w:rsid w:val="00EA340D"/>
    <w:rsid w:val="00EA4BA2"/>
    <w:rsid w:val="00EA5304"/>
    <w:rsid w:val="00EA71E5"/>
    <w:rsid w:val="00EB01C7"/>
    <w:rsid w:val="00EB28B7"/>
    <w:rsid w:val="00EB4AE5"/>
    <w:rsid w:val="00EB50E0"/>
    <w:rsid w:val="00EB55F9"/>
    <w:rsid w:val="00EB5B77"/>
    <w:rsid w:val="00EB6A22"/>
    <w:rsid w:val="00EB735C"/>
    <w:rsid w:val="00EB79D1"/>
    <w:rsid w:val="00EB7B33"/>
    <w:rsid w:val="00EB7EBB"/>
    <w:rsid w:val="00EC1502"/>
    <w:rsid w:val="00EC19B1"/>
    <w:rsid w:val="00EC39D4"/>
    <w:rsid w:val="00EC4DB4"/>
    <w:rsid w:val="00EC6430"/>
    <w:rsid w:val="00ED1CA3"/>
    <w:rsid w:val="00ED1F6B"/>
    <w:rsid w:val="00ED2674"/>
    <w:rsid w:val="00ED2B87"/>
    <w:rsid w:val="00ED3656"/>
    <w:rsid w:val="00ED4D1E"/>
    <w:rsid w:val="00ED5F1B"/>
    <w:rsid w:val="00ED6BB2"/>
    <w:rsid w:val="00ED76A4"/>
    <w:rsid w:val="00ED77D2"/>
    <w:rsid w:val="00EE037F"/>
    <w:rsid w:val="00EE0E19"/>
    <w:rsid w:val="00EE109A"/>
    <w:rsid w:val="00EE21B8"/>
    <w:rsid w:val="00EE3731"/>
    <w:rsid w:val="00EE3F7A"/>
    <w:rsid w:val="00EE493A"/>
    <w:rsid w:val="00EE4C9D"/>
    <w:rsid w:val="00EE5337"/>
    <w:rsid w:val="00EE5360"/>
    <w:rsid w:val="00EE60EC"/>
    <w:rsid w:val="00EE7798"/>
    <w:rsid w:val="00EE7C3B"/>
    <w:rsid w:val="00EF0102"/>
    <w:rsid w:val="00EF0231"/>
    <w:rsid w:val="00EF0899"/>
    <w:rsid w:val="00EF0A0E"/>
    <w:rsid w:val="00EF0A28"/>
    <w:rsid w:val="00EF1F27"/>
    <w:rsid w:val="00EF2687"/>
    <w:rsid w:val="00EF283D"/>
    <w:rsid w:val="00EF302B"/>
    <w:rsid w:val="00EF3BDA"/>
    <w:rsid w:val="00EF4071"/>
    <w:rsid w:val="00EF5B26"/>
    <w:rsid w:val="00EF60E1"/>
    <w:rsid w:val="00EF654E"/>
    <w:rsid w:val="00EF7CEF"/>
    <w:rsid w:val="00EF7E99"/>
    <w:rsid w:val="00F000C0"/>
    <w:rsid w:val="00F00647"/>
    <w:rsid w:val="00F01369"/>
    <w:rsid w:val="00F01507"/>
    <w:rsid w:val="00F0292B"/>
    <w:rsid w:val="00F069AE"/>
    <w:rsid w:val="00F07CE8"/>
    <w:rsid w:val="00F10D3A"/>
    <w:rsid w:val="00F110D2"/>
    <w:rsid w:val="00F13623"/>
    <w:rsid w:val="00F17887"/>
    <w:rsid w:val="00F17C26"/>
    <w:rsid w:val="00F20F49"/>
    <w:rsid w:val="00F21683"/>
    <w:rsid w:val="00F23484"/>
    <w:rsid w:val="00F23643"/>
    <w:rsid w:val="00F237BC"/>
    <w:rsid w:val="00F25E20"/>
    <w:rsid w:val="00F25E63"/>
    <w:rsid w:val="00F26113"/>
    <w:rsid w:val="00F30860"/>
    <w:rsid w:val="00F31E46"/>
    <w:rsid w:val="00F32192"/>
    <w:rsid w:val="00F32449"/>
    <w:rsid w:val="00F32D7B"/>
    <w:rsid w:val="00F3335D"/>
    <w:rsid w:val="00F335CC"/>
    <w:rsid w:val="00F339AC"/>
    <w:rsid w:val="00F33C5A"/>
    <w:rsid w:val="00F346A3"/>
    <w:rsid w:val="00F36ACF"/>
    <w:rsid w:val="00F36B2D"/>
    <w:rsid w:val="00F36CAE"/>
    <w:rsid w:val="00F378B2"/>
    <w:rsid w:val="00F4000D"/>
    <w:rsid w:val="00F410AF"/>
    <w:rsid w:val="00F42DD2"/>
    <w:rsid w:val="00F431D3"/>
    <w:rsid w:val="00F43645"/>
    <w:rsid w:val="00F449A3"/>
    <w:rsid w:val="00F45E25"/>
    <w:rsid w:val="00F46505"/>
    <w:rsid w:val="00F47A48"/>
    <w:rsid w:val="00F504B4"/>
    <w:rsid w:val="00F510FE"/>
    <w:rsid w:val="00F51195"/>
    <w:rsid w:val="00F51304"/>
    <w:rsid w:val="00F520B4"/>
    <w:rsid w:val="00F52404"/>
    <w:rsid w:val="00F52451"/>
    <w:rsid w:val="00F530BD"/>
    <w:rsid w:val="00F53D19"/>
    <w:rsid w:val="00F553B6"/>
    <w:rsid w:val="00F563CE"/>
    <w:rsid w:val="00F57653"/>
    <w:rsid w:val="00F60440"/>
    <w:rsid w:val="00F61BC8"/>
    <w:rsid w:val="00F62FEB"/>
    <w:rsid w:val="00F63391"/>
    <w:rsid w:val="00F63864"/>
    <w:rsid w:val="00F63DEF"/>
    <w:rsid w:val="00F63FA3"/>
    <w:rsid w:val="00F641F3"/>
    <w:rsid w:val="00F652AB"/>
    <w:rsid w:val="00F6548C"/>
    <w:rsid w:val="00F656BE"/>
    <w:rsid w:val="00F666CC"/>
    <w:rsid w:val="00F6730F"/>
    <w:rsid w:val="00F674A4"/>
    <w:rsid w:val="00F70CED"/>
    <w:rsid w:val="00F7461A"/>
    <w:rsid w:val="00F74AF6"/>
    <w:rsid w:val="00F74BB9"/>
    <w:rsid w:val="00F75D24"/>
    <w:rsid w:val="00F7756F"/>
    <w:rsid w:val="00F77678"/>
    <w:rsid w:val="00F776FC"/>
    <w:rsid w:val="00F802B4"/>
    <w:rsid w:val="00F815B1"/>
    <w:rsid w:val="00F8178E"/>
    <w:rsid w:val="00F81DEF"/>
    <w:rsid w:val="00F81FC5"/>
    <w:rsid w:val="00F85136"/>
    <w:rsid w:val="00F85D69"/>
    <w:rsid w:val="00F860FD"/>
    <w:rsid w:val="00F86410"/>
    <w:rsid w:val="00F8686F"/>
    <w:rsid w:val="00F869FB"/>
    <w:rsid w:val="00F87551"/>
    <w:rsid w:val="00F90332"/>
    <w:rsid w:val="00F904EA"/>
    <w:rsid w:val="00F91758"/>
    <w:rsid w:val="00F93BBC"/>
    <w:rsid w:val="00F940B3"/>
    <w:rsid w:val="00F94910"/>
    <w:rsid w:val="00F94C15"/>
    <w:rsid w:val="00F9516A"/>
    <w:rsid w:val="00F97024"/>
    <w:rsid w:val="00FA0540"/>
    <w:rsid w:val="00FA16BB"/>
    <w:rsid w:val="00FA1B48"/>
    <w:rsid w:val="00FA26C3"/>
    <w:rsid w:val="00FA29E4"/>
    <w:rsid w:val="00FA36E2"/>
    <w:rsid w:val="00FA3ED1"/>
    <w:rsid w:val="00FA6E42"/>
    <w:rsid w:val="00FA7D40"/>
    <w:rsid w:val="00FA7F43"/>
    <w:rsid w:val="00FB0934"/>
    <w:rsid w:val="00FB1DBC"/>
    <w:rsid w:val="00FB1E58"/>
    <w:rsid w:val="00FB2239"/>
    <w:rsid w:val="00FB2341"/>
    <w:rsid w:val="00FB34BE"/>
    <w:rsid w:val="00FB34F5"/>
    <w:rsid w:val="00FB34F7"/>
    <w:rsid w:val="00FB3595"/>
    <w:rsid w:val="00FB4AB1"/>
    <w:rsid w:val="00FB5DBA"/>
    <w:rsid w:val="00FB6A56"/>
    <w:rsid w:val="00FB7633"/>
    <w:rsid w:val="00FB7BEB"/>
    <w:rsid w:val="00FC0519"/>
    <w:rsid w:val="00FC17AB"/>
    <w:rsid w:val="00FC1C1A"/>
    <w:rsid w:val="00FC1D99"/>
    <w:rsid w:val="00FC1DF7"/>
    <w:rsid w:val="00FC1E3D"/>
    <w:rsid w:val="00FC1F77"/>
    <w:rsid w:val="00FC2602"/>
    <w:rsid w:val="00FC2640"/>
    <w:rsid w:val="00FC2A9B"/>
    <w:rsid w:val="00FC5061"/>
    <w:rsid w:val="00FC5E83"/>
    <w:rsid w:val="00FC63DD"/>
    <w:rsid w:val="00FC7783"/>
    <w:rsid w:val="00FC7820"/>
    <w:rsid w:val="00FC7C5F"/>
    <w:rsid w:val="00FD0608"/>
    <w:rsid w:val="00FD0791"/>
    <w:rsid w:val="00FD080F"/>
    <w:rsid w:val="00FD0B10"/>
    <w:rsid w:val="00FD4EC4"/>
    <w:rsid w:val="00FD64A1"/>
    <w:rsid w:val="00FD6C6E"/>
    <w:rsid w:val="00FE0A3D"/>
    <w:rsid w:val="00FE0E44"/>
    <w:rsid w:val="00FE12C6"/>
    <w:rsid w:val="00FE2025"/>
    <w:rsid w:val="00FE26C0"/>
    <w:rsid w:val="00FE2E40"/>
    <w:rsid w:val="00FE34BA"/>
    <w:rsid w:val="00FE37F0"/>
    <w:rsid w:val="00FE3A05"/>
    <w:rsid w:val="00FE3DEF"/>
    <w:rsid w:val="00FE4054"/>
    <w:rsid w:val="00FE544E"/>
    <w:rsid w:val="00FE5D6D"/>
    <w:rsid w:val="00FE63D7"/>
    <w:rsid w:val="00FE7123"/>
    <w:rsid w:val="00FE7CE9"/>
    <w:rsid w:val="00FF045E"/>
    <w:rsid w:val="00FF0A70"/>
    <w:rsid w:val="00FF13AA"/>
    <w:rsid w:val="00FF2AD9"/>
    <w:rsid w:val="00FF3032"/>
    <w:rsid w:val="00FF39F5"/>
    <w:rsid w:val="00FF3B57"/>
    <w:rsid w:val="00FF46D2"/>
    <w:rsid w:val="00FF4F53"/>
  </w:rsids>
  <m:mathPr>
    <m:mathFont m:val="Cambria Math"/>
    <m:brkBin m:val="before"/>
    <m:brkBinSub m:val="--"/>
    <m:smallFrac m:val="off"/>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37"/>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93A37"/>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euba4k@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44</Words>
  <Characters>3102</Characters>
  <Application>Microsoft Office Word</Application>
  <DocSecurity>0</DocSecurity>
  <Lines>25</Lines>
  <Paragraphs>7</Paragraphs>
  <ScaleCrop>false</ScaleCrop>
  <Company/>
  <LinksUpToDate>false</LinksUpToDate>
  <CharactersWithSpaces>36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hab Deuba</dc:creator>
  <cp:lastModifiedBy>ram</cp:lastModifiedBy>
  <cp:revision>8</cp:revision>
  <dcterms:created xsi:type="dcterms:W3CDTF">2012-12-18T12:19:00Z</dcterms:created>
  <dcterms:modified xsi:type="dcterms:W3CDTF">2013-02-16T14:15:00Z</dcterms:modified>
</cp:coreProperties>
</file>